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9DD9E" w14:textId="2D7FFA55" w:rsidR="00C6162E" w:rsidRPr="00EB585D" w:rsidRDefault="00C6162E">
      <w:pPr>
        <w:rPr>
          <w:rFonts w:asciiTheme="majorHAnsi" w:hAnsiTheme="majorHAnsi"/>
          <w:lang w:val="en-US"/>
        </w:rPr>
      </w:pPr>
      <w:r w:rsidRPr="00EB585D">
        <w:rPr>
          <w:rFonts w:asciiTheme="majorHAnsi" w:hAnsiTheme="majorHAnsi"/>
          <w:lang w:val="en-US"/>
        </w:rPr>
        <w:t xml:space="preserve">Malaria </w:t>
      </w:r>
      <w:proofErr w:type="spellStart"/>
      <w:r w:rsidRPr="00EB585D">
        <w:rPr>
          <w:rFonts w:asciiTheme="majorHAnsi" w:hAnsiTheme="majorHAnsi"/>
          <w:lang w:val="en-US"/>
        </w:rPr>
        <w:t>genomaps</w:t>
      </w:r>
      <w:proofErr w:type="spellEnd"/>
      <w:r w:rsidRPr="00EB585D">
        <w:rPr>
          <w:rFonts w:asciiTheme="majorHAnsi" w:hAnsiTheme="majorHAnsi"/>
          <w:lang w:val="en-US"/>
        </w:rPr>
        <w:t xml:space="preserve"> supplementary material</w:t>
      </w:r>
    </w:p>
    <w:p w14:paraId="635BA636" w14:textId="77777777" w:rsidR="00EB585D" w:rsidRPr="00EB585D" w:rsidRDefault="00C6162E">
      <w:pPr>
        <w:rPr>
          <w:rFonts w:asciiTheme="majorHAnsi" w:hAnsiTheme="majorHAnsi"/>
          <w:lang w:val="en-US"/>
        </w:rPr>
      </w:pPr>
      <w:r w:rsidRPr="00EB585D">
        <w:rPr>
          <w:rFonts w:asciiTheme="majorHAnsi" w:hAnsiTheme="majorHAnsi"/>
          <w:lang w:val="en-US"/>
        </w:rPr>
        <w:t>S1 Pipeline</w:t>
      </w:r>
    </w:p>
    <w:p w14:paraId="58F1FF4C" w14:textId="4A18C905" w:rsidR="00EB585D" w:rsidRPr="00EB585D" w:rsidRDefault="00EB585D" w:rsidP="00EB585D">
      <w:pPr>
        <w:pStyle w:val="ListParagraph"/>
        <w:numPr>
          <w:ilvl w:val="0"/>
          <w:numId w:val="2"/>
        </w:numPr>
        <w:rPr>
          <w:rFonts w:asciiTheme="majorHAnsi" w:hAnsiTheme="majorHAnsi"/>
          <w:lang w:val="en-US"/>
        </w:rPr>
      </w:pPr>
      <w:r w:rsidRPr="00EB585D">
        <w:rPr>
          <w:rFonts w:asciiTheme="majorHAnsi" w:hAnsiTheme="majorHAnsi"/>
          <w:lang w:val="en-US"/>
        </w:rPr>
        <w:t xml:space="preserve">Pipeline from raw </w:t>
      </w:r>
      <w:proofErr w:type="spellStart"/>
      <w:r w:rsidRPr="00EB585D">
        <w:rPr>
          <w:rFonts w:asciiTheme="majorHAnsi" w:hAnsiTheme="majorHAnsi"/>
          <w:lang w:val="en-US"/>
        </w:rPr>
        <w:t>Fastq</w:t>
      </w:r>
      <w:proofErr w:type="spellEnd"/>
      <w:r w:rsidRPr="00EB585D">
        <w:rPr>
          <w:rFonts w:asciiTheme="majorHAnsi" w:hAnsiTheme="majorHAnsi"/>
          <w:lang w:val="en-US"/>
        </w:rPr>
        <w:t xml:space="preserve"> to filtered VCF</w:t>
      </w:r>
      <w:r w:rsidRPr="00EB585D">
        <w:rPr>
          <w:rFonts w:asciiTheme="majorHAnsi" w:hAnsiTheme="majorHAnsi"/>
          <w:lang w:val="en-US"/>
        </w:rPr>
        <w:br/>
      </w:r>
      <w:r w:rsidRPr="00EB585D">
        <w:drawing>
          <wp:anchor distT="0" distB="0" distL="114300" distR="114300" simplePos="0" relativeHeight="251661312" behindDoc="1" locked="0" layoutInCell="1" allowOverlap="1" wp14:anchorId="65B7726E" wp14:editId="4A4B970D">
            <wp:simplePos x="0" y="0"/>
            <wp:positionH relativeFrom="margin">
              <wp:posOffset>-823570</wp:posOffset>
            </wp:positionH>
            <wp:positionV relativeFrom="paragraph">
              <wp:posOffset>-159283</wp:posOffset>
            </wp:positionV>
            <wp:extent cx="7348220" cy="7853476"/>
            <wp:effectExtent l="57150" t="0" r="81280" b="0"/>
            <wp:wrapTight wrapText="bothSides">
              <wp:wrapPolygon edited="0">
                <wp:start x="-168" y="1624"/>
                <wp:lineTo x="-168" y="15143"/>
                <wp:lineTo x="11983" y="15143"/>
                <wp:lineTo x="2856" y="15614"/>
                <wp:lineTo x="2856" y="15981"/>
                <wp:lineTo x="-168" y="15981"/>
                <wp:lineTo x="-168" y="20016"/>
                <wp:lineTo x="21671" y="20016"/>
                <wp:lineTo x="21783" y="16243"/>
                <wp:lineTo x="20999" y="16191"/>
                <wp:lineTo x="3416" y="15981"/>
                <wp:lineTo x="13495" y="15981"/>
                <wp:lineTo x="18647" y="15719"/>
                <wp:lineTo x="18591" y="15143"/>
                <wp:lineTo x="21335" y="15143"/>
                <wp:lineTo x="21783" y="15038"/>
                <wp:lineTo x="21783" y="11423"/>
                <wp:lineTo x="20215" y="11318"/>
                <wp:lineTo x="3248" y="10951"/>
                <wp:lineTo x="15455" y="10951"/>
                <wp:lineTo x="21783" y="10689"/>
                <wp:lineTo x="21783" y="6654"/>
                <wp:lineTo x="21279" y="6550"/>
                <wp:lineTo x="18591" y="5921"/>
                <wp:lineTo x="19543" y="5921"/>
                <wp:lineTo x="21727" y="5345"/>
                <wp:lineTo x="21671" y="1624"/>
                <wp:lineTo x="-168" y="1624"/>
              </wp:wrapPolygon>
            </wp:wrapTight>
            <wp:docPr id="55367520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D9199342-8809-8404-3556-7F33E186BCD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4A6D2C" w14:textId="13C35B37" w:rsidR="00C6162E" w:rsidRPr="00EB585D" w:rsidRDefault="00C6162E">
      <w:pPr>
        <w:rPr>
          <w:rFonts w:asciiTheme="majorHAnsi" w:hAnsiTheme="majorHAnsi"/>
          <w:lang w:val="en-US"/>
        </w:rPr>
      </w:pPr>
    </w:p>
    <w:p w14:paraId="25E98E62" w14:textId="55954ADB" w:rsidR="00EB585D" w:rsidRPr="00EB585D" w:rsidRDefault="00EB585D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br/>
      </w:r>
      <w:r>
        <w:rPr>
          <w:rFonts w:asciiTheme="majorHAnsi" w:hAnsiTheme="majorHAnsi"/>
          <w:lang w:val="en-US"/>
        </w:rPr>
        <w:br/>
      </w:r>
      <w:r>
        <w:rPr>
          <w:rFonts w:asciiTheme="majorHAnsi" w:hAnsiTheme="majorHAnsi"/>
          <w:lang w:val="en-US"/>
        </w:rPr>
        <w:lastRenderedPageBreak/>
        <w:br/>
      </w:r>
      <w:r w:rsidRPr="00EB585D">
        <w:rPr>
          <w:rFonts w:asciiTheme="majorHAnsi" w:hAnsiTheme="majorHAnsi"/>
          <w:lang w:val="en-US"/>
        </w:rPr>
        <w:t>B) Back end and front end of the server</w:t>
      </w:r>
    </w:p>
    <w:p w14:paraId="794CB37A" w14:textId="4BB01584" w:rsidR="00EB585D" w:rsidRPr="00EB585D" w:rsidRDefault="00EB585D">
      <w:pPr>
        <w:rPr>
          <w:rFonts w:asciiTheme="majorHAnsi" w:hAnsiTheme="majorHAnsi"/>
          <w:lang w:val="en-US"/>
        </w:rPr>
      </w:pPr>
      <w:r w:rsidRPr="00EB585D">
        <w:rPr>
          <w:rFonts w:asciiTheme="majorHAnsi" w:hAnsiTheme="majorHAnsi" w:cstheme="minorHAns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047BE54" wp14:editId="398B8383">
                <wp:simplePos x="0" y="0"/>
                <wp:positionH relativeFrom="margin">
                  <wp:posOffset>-219532</wp:posOffset>
                </wp:positionH>
                <wp:positionV relativeFrom="paragraph">
                  <wp:posOffset>-25</wp:posOffset>
                </wp:positionV>
                <wp:extent cx="5718175" cy="4940300"/>
                <wp:effectExtent l="0" t="0" r="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718175" cy="4940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83C27D" w14:textId="77777777" w:rsidR="00C6162E" w:rsidRPr="00D54F4B" w:rsidRDefault="00C6162E" w:rsidP="00C6162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049E0D5" wp14:editId="0D43430B">
                                  <wp:extent cx="5565775" cy="3564255"/>
                                  <wp:effectExtent l="0" t="0" r="0" b="0"/>
                                  <wp:docPr id="262770333" name="Picture 262770333" descr="Diagram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Picture 15" descr="Diagram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5775" cy="35642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3C91F36" w14:textId="77777777" w:rsidR="00C6162E" w:rsidRPr="00C6162E" w:rsidRDefault="00C6162E" w:rsidP="00C6162E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C6162E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Overview of the structure of the project. Genetic variants from the GT field of a VCF file were annotated with the annotation file and </w:t>
                            </w:r>
                            <w:proofErr w:type="spellStart"/>
                            <w:r w:rsidRPr="00C6162E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BCFtools</w:t>
                            </w:r>
                            <w:proofErr w:type="spellEnd"/>
                            <w:r w:rsidRPr="00C6162E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command -</w:t>
                            </w:r>
                            <w:proofErr w:type="spellStart"/>
                            <w:r w:rsidRPr="00C6162E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csq</w:t>
                            </w:r>
                            <w:proofErr w:type="spellEnd"/>
                            <w:r w:rsidRPr="00C6162E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. The now annotated file is then parsed using a custom script in Java, and populated into a MySQL database, where queries depending on the URL can relay specific data to the user. These files are hosted on a private server and the output from the queries are visualised on a webpage created with Angular and in map, chart and table form using </w:t>
                            </w:r>
                            <w:proofErr w:type="spellStart"/>
                            <w:r w:rsidRPr="00C6162E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amCharts</w:t>
                            </w:r>
                            <w:proofErr w:type="spellEnd"/>
                            <w:r w:rsidRPr="00C6162E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47BE5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7.3pt;margin-top:0;width:450.25pt;height:38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" stroked="f">
                <v:textbox>
                  <w:txbxContent>
                    <w:p w14:paraId="7283C27D" w14:textId="77777777" w:rsidR="00C6162E" w:rsidRPr="00D54F4B" w:rsidRDefault="00C6162E" w:rsidP="00C6162E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6049E0D5" wp14:editId="0D43430B">
                            <wp:extent cx="5565775" cy="3564255"/>
                            <wp:effectExtent l="0" t="0" r="0" b="0"/>
                            <wp:docPr id="262770333" name="Picture 262770333" descr="Diagram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Picture 15" descr="Diagram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65775" cy="35642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3C91F36" w14:textId="77777777" w:rsidR="00C6162E" w:rsidRPr="00C6162E" w:rsidRDefault="00C6162E" w:rsidP="00C6162E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C6162E">
                        <w:rPr>
                          <w:rFonts w:cstheme="minorHAnsi"/>
                          <w:sz w:val="20"/>
                          <w:szCs w:val="20"/>
                        </w:rPr>
                        <w:t xml:space="preserve">Overview of the structure of the project. Genetic variants from the GT field of a VCF file were annotated with the annotation file and </w:t>
                      </w:r>
                      <w:proofErr w:type="spellStart"/>
                      <w:r w:rsidRPr="00C6162E">
                        <w:rPr>
                          <w:rFonts w:cstheme="minorHAnsi"/>
                          <w:sz w:val="20"/>
                          <w:szCs w:val="20"/>
                        </w:rPr>
                        <w:t>BCFtools</w:t>
                      </w:r>
                      <w:proofErr w:type="spellEnd"/>
                      <w:r w:rsidRPr="00C6162E">
                        <w:rPr>
                          <w:rFonts w:cstheme="minorHAnsi"/>
                          <w:sz w:val="20"/>
                          <w:szCs w:val="20"/>
                        </w:rPr>
                        <w:t xml:space="preserve"> command -</w:t>
                      </w:r>
                      <w:proofErr w:type="spellStart"/>
                      <w:r w:rsidRPr="00C6162E">
                        <w:rPr>
                          <w:rFonts w:cstheme="minorHAnsi"/>
                          <w:sz w:val="20"/>
                          <w:szCs w:val="20"/>
                        </w:rPr>
                        <w:t>csq</w:t>
                      </w:r>
                      <w:proofErr w:type="spellEnd"/>
                      <w:r w:rsidRPr="00C6162E">
                        <w:rPr>
                          <w:rFonts w:cstheme="minorHAnsi"/>
                          <w:sz w:val="20"/>
                          <w:szCs w:val="20"/>
                        </w:rPr>
                        <w:t xml:space="preserve">. The now annotated file is then parsed using a custom script in Java, and populated into a MySQL database, where queries depending on the URL can relay specific data to the user. These files are hosted on a private server and the output from the queries are visualised on a webpage created with Angular and in map, chart and table form using </w:t>
                      </w:r>
                      <w:proofErr w:type="spellStart"/>
                      <w:r w:rsidRPr="00C6162E">
                        <w:rPr>
                          <w:rFonts w:cstheme="minorHAnsi"/>
                          <w:sz w:val="20"/>
                          <w:szCs w:val="20"/>
                        </w:rPr>
                        <w:t>amCharts</w:t>
                      </w:r>
                      <w:proofErr w:type="spellEnd"/>
                      <w:r w:rsidRPr="00C6162E">
                        <w:rPr>
                          <w:rFonts w:cstheme="minorHAnsi"/>
                          <w:sz w:val="20"/>
                          <w:szCs w:val="20"/>
                        </w:rPr>
                        <w:t xml:space="preserve">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29F2FAD" w14:textId="77777777" w:rsidR="00EB585D" w:rsidRPr="00EB585D" w:rsidRDefault="00EB585D">
      <w:pPr>
        <w:rPr>
          <w:rFonts w:asciiTheme="majorHAnsi" w:hAnsiTheme="majorHAnsi"/>
          <w:lang w:val="en-US"/>
        </w:rPr>
      </w:pPr>
    </w:p>
    <w:p w14:paraId="5788003C" w14:textId="77777777" w:rsidR="00EB585D" w:rsidRPr="00EB585D" w:rsidRDefault="00EB585D">
      <w:pPr>
        <w:rPr>
          <w:rFonts w:asciiTheme="majorHAnsi" w:hAnsiTheme="majorHAnsi"/>
          <w:lang w:val="en-US"/>
        </w:rPr>
      </w:pPr>
    </w:p>
    <w:p w14:paraId="06655F78" w14:textId="77777777" w:rsidR="00C6162E" w:rsidRPr="00EB585D" w:rsidRDefault="00C6162E">
      <w:pPr>
        <w:rPr>
          <w:rFonts w:asciiTheme="majorHAnsi" w:hAnsiTheme="majorHAnsi"/>
          <w:lang w:val="en-US"/>
        </w:rPr>
      </w:pPr>
    </w:p>
    <w:p w14:paraId="1148FAA3" w14:textId="0F3ED81C" w:rsidR="00784841" w:rsidRPr="00EB585D" w:rsidRDefault="00784841" w:rsidP="00F23B62">
      <w:pPr>
        <w:rPr>
          <w:rFonts w:asciiTheme="majorHAnsi" w:hAnsiTheme="majorHAnsi"/>
          <w:lang w:val="en-US"/>
        </w:rPr>
      </w:pPr>
      <w:r w:rsidRPr="00EB585D">
        <w:rPr>
          <w:rFonts w:asciiTheme="majorHAnsi" w:hAnsiTheme="majorHAnsi"/>
          <w:noProof/>
          <w:lang w:val="en-US"/>
        </w:rPr>
        <w:lastRenderedPageBreak/>
        <w:drawing>
          <wp:anchor distT="0" distB="0" distL="114300" distR="114300" simplePos="0" relativeHeight="251660288" behindDoc="1" locked="0" layoutInCell="1" allowOverlap="1" wp14:anchorId="552E4FBF" wp14:editId="75DB2E0B">
            <wp:simplePos x="0" y="0"/>
            <wp:positionH relativeFrom="margin">
              <wp:align>left</wp:align>
            </wp:positionH>
            <wp:positionV relativeFrom="paragraph">
              <wp:posOffset>886555</wp:posOffset>
            </wp:positionV>
            <wp:extent cx="5131435" cy="7856220"/>
            <wp:effectExtent l="0" t="0" r="0" b="0"/>
            <wp:wrapTight wrapText="bothSides">
              <wp:wrapPolygon edited="0">
                <wp:start x="0" y="0"/>
                <wp:lineTo x="0" y="21527"/>
                <wp:lineTo x="21490" y="21527"/>
                <wp:lineTo x="21490" y="0"/>
                <wp:lineTo x="0" y="0"/>
              </wp:wrapPolygon>
            </wp:wrapTight>
            <wp:docPr id="1718819446" name="Picture 4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819446" name="Picture 4" descr="A screenshot of a computer screen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1435" cy="7856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23B62" w:rsidRPr="00EB585D">
        <w:rPr>
          <w:rFonts w:asciiTheme="majorHAnsi" w:hAnsiTheme="majorHAnsi"/>
          <w:lang w:val="en-US"/>
        </w:rPr>
        <w:t>S2</w:t>
      </w:r>
      <w:r w:rsidR="001D455D" w:rsidRPr="00EB585D">
        <w:rPr>
          <w:rFonts w:asciiTheme="majorHAnsi" w:hAnsiTheme="majorHAnsi"/>
          <w:lang w:val="en-US"/>
        </w:rPr>
        <w:br/>
      </w:r>
      <w:r w:rsidR="00146D47" w:rsidRPr="00EB585D">
        <w:rPr>
          <w:rFonts w:asciiTheme="majorHAnsi" w:hAnsiTheme="majorHAnsi"/>
          <w:lang w:val="en-US"/>
        </w:rPr>
        <w:t xml:space="preserve">(A) </w:t>
      </w:r>
      <w:r w:rsidRPr="00EB585D">
        <w:rPr>
          <w:rFonts w:asciiTheme="majorHAnsi" w:hAnsiTheme="majorHAnsi"/>
          <w:lang w:val="en-US"/>
        </w:rPr>
        <w:t>Chromosome View</w:t>
      </w:r>
      <w:r w:rsidRPr="00EB585D">
        <w:rPr>
          <w:rFonts w:asciiTheme="majorHAnsi" w:hAnsiTheme="majorHAnsi"/>
          <w:lang w:val="en-US"/>
        </w:rPr>
        <w:br/>
        <w:t>(B) Heatmap View</w:t>
      </w:r>
      <w:r w:rsidRPr="00EB585D">
        <w:rPr>
          <w:rFonts w:asciiTheme="majorHAnsi" w:hAnsiTheme="majorHAnsi"/>
          <w:lang w:val="en-US"/>
        </w:rPr>
        <w:br/>
        <w:t>(C) IGV View</w:t>
      </w:r>
    </w:p>
    <w:p w14:paraId="0F3466E7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3D429AA7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42EE8D96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154276BE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620C209E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368F3289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4450D062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0624A4FD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39B70AE2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5058A7A8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41356DC0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1D11587F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776778A6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405D02FA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2654E0FD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6737326E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69863810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6F83F3A7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60FD6BB0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61C0DA78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514333E0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54CE0A34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2F66D4B9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495221E6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53C98EC2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3F2104AE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2ADC916F" w14:textId="77777777" w:rsidR="00784841" w:rsidRPr="00EB585D" w:rsidRDefault="0078484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33D8BB46" w14:textId="77777777" w:rsidR="00EB585D" w:rsidRDefault="00EB585D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27B3DA59" w14:textId="6BA8552E" w:rsidR="00C6162E" w:rsidRPr="00EB585D" w:rsidRDefault="00C6162E" w:rsidP="00C6162E">
      <w:pPr>
        <w:spacing w:line="360" w:lineRule="auto"/>
        <w:contextualSpacing/>
        <w:rPr>
          <w:rFonts w:asciiTheme="majorHAnsi" w:hAnsiTheme="majorHAnsi"/>
          <w:lang w:val="en-US"/>
        </w:rPr>
      </w:pPr>
      <w:r w:rsidRPr="00EB585D">
        <w:rPr>
          <w:rFonts w:asciiTheme="majorHAnsi" w:hAnsiTheme="majorHAnsi"/>
          <w:lang w:val="en-US"/>
        </w:rPr>
        <w:lastRenderedPageBreak/>
        <w:t>S</w:t>
      </w:r>
      <w:r w:rsidR="00D62571" w:rsidRPr="00EB585D">
        <w:rPr>
          <w:rFonts w:asciiTheme="majorHAnsi" w:hAnsiTheme="majorHAnsi"/>
          <w:lang w:val="en-US"/>
        </w:rPr>
        <w:t>3</w:t>
      </w:r>
    </w:p>
    <w:p w14:paraId="68D43F0F" w14:textId="34B79441" w:rsidR="00D62571" w:rsidRPr="00EB585D" w:rsidRDefault="00D62571" w:rsidP="00D62571">
      <w:pPr>
        <w:spacing w:line="360" w:lineRule="auto"/>
        <w:contextualSpacing/>
        <w:rPr>
          <w:rFonts w:asciiTheme="majorHAnsi" w:hAnsiTheme="majorHAnsi"/>
          <w:b/>
          <w:bCs/>
        </w:rPr>
      </w:pPr>
      <w:r w:rsidRPr="00EB585D">
        <w:rPr>
          <w:rFonts w:asciiTheme="majorHAnsi" w:hAnsiTheme="majorHAnsi"/>
          <w:b/>
          <w:bCs/>
        </w:rPr>
        <w:t xml:space="preserve">Population differentiation in </w:t>
      </w:r>
      <w:r w:rsidRPr="00EB585D">
        <w:rPr>
          <w:rFonts w:asciiTheme="majorHAnsi" w:hAnsiTheme="majorHAnsi"/>
          <w:b/>
          <w:bCs/>
          <w:i/>
          <w:iCs/>
        </w:rPr>
        <w:t>P. vivax</w:t>
      </w:r>
      <w:r w:rsidRPr="00EB585D">
        <w:rPr>
          <w:rFonts w:asciiTheme="majorHAnsi" w:hAnsiTheme="majorHAnsi"/>
          <w:b/>
          <w:bCs/>
        </w:rPr>
        <w:t xml:space="preserve">  </w:t>
      </w:r>
    </w:p>
    <w:p w14:paraId="31841E9B" w14:textId="1E71D17B" w:rsidR="00D62571" w:rsidRPr="00EB585D" w:rsidRDefault="00D62571" w:rsidP="00D62571">
      <w:pPr>
        <w:spacing w:line="360" w:lineRule="auto"/>
        <w:contextualSpacing/>
        <w:rPr>
          <w:rFonts w:asciiTheme="majorHAnsi" w:hAnsiTheme="majorHAnsi"/>
          <w:b/>
          <w:bCs/>
        </w:rPr>
      </w:pPr>
      <w:r w:rsidRPr="00EB585D">
        <w:rPr>
          <w:rFonts w:asciiTheme="majorHAnsi" w:hAnsiTheme="majorHAnsi"/>
          <w:b/>
          <w:bCs/>
        </w:rPr>
        <w:t xml:space="preserve">(A) </w:t>
      </w:r>
      <w:r w:rsidRPr="00EB585D">
        <w:rPr>
          <w:rFonts w:asciiTheme="majorHAnsi" w:hAnsiTheme="majorHAnsi"/>
          <w:i/>
          <w:iCs/>
        </w:rPr>
        <w:t>PVP01_1313400</w:t>
      </w:r>
      <w:r w:rsidRPr="00EB585D">
        <w:rPr>
          <w:rFonts w:asciiTheme="majorHAnsi" w:hAnsiTheme="majorHAnsi"/>
        </w:rPr>
        <w:t xml:space="preserve"> (chr 13, position 610</w:t>
      </w:r>
      <w:r w:rsidR="005D2570" w:rsidRPr="00EB585D">
        <w:rPr>
          <w:rFonts w:asciiTheme="majorHAnsi" w:hAnsiTheme="majorHAnsi"/>
        </w:rPr>
        <w:t>100</w:t>
      </w:r>
      <w:r w:rsidRPr="00EB585D">
        <w:rPr>
          <w:rFonts w:asciiTheme="majorHAnsi" w:hAnsiTheme="majorHAnsi"/>
        </w:rPr>
        <w:t xml:space="preserve"> C-&gt;A; K841N) which is highly frequent in Ethiopia (135/137) and Eritrea (11/13), but absent in Asia and South America </w:t>
      </w:r>
      <w:r w:rsidRPr="00EB585D">
        <w:rPr>
          <w:rFonts w:asciiTheme="majorHAnsi" w:hAnsiTheme="majorHAnsi"/>
          <w:highlight w:val="yellow"/>
        </w:rPr>
        <w:t>(0/297)</w:t>
      </w:r>
    </w:p>
    <w:p w14:paraId="6F27E6F5" w14:textId="0D547831" w:rsidR="00D62571" w:rsidRPr="00EB585D" w:rsidRDefault="00D62571" w:rsidP="00D62571">
      <w:pPr>
        <w:spacing w:line="360" w:lineRule="auto"/>
        <w:contextualSpacing/>
        <w:rPr>
          <w:rFonts w:asciiTheme="majorHAnsi" w:hAnsiTheme="majorHAnsi"/>
          <w:lang w:val="en-US"/>
        </w:rPr>
      </w:pPr>
      <w:r w:rsidRPr="00EB585D">
        <w:rPr>
          <w:rFonts w:asciiTheme="majorHAnsi" w:hAnsiTheme="majorHAnsi"/>
          <w:b/>
          <w:bCs/>
        </w:rPr>
        <w:t xml:space="preserve">(B) </w:t>
      </w:r>
      <w:r w:rsidRPr="00EB585D">
        <w:rPr>
          <w:rFonts w:asciiTheme="majorHAnsi" w:hAnsiTheme="majorHAnsi"/>
          <w:i/>
          <w:iCs/>
        </w:rPr>
        <w:t>P47</w:t>
      </w:r>
      <w:r w:rsidRPr="00EB585D">
        <w:rPr>
          <w:rFonts w:asciiTheme="majorHAnsi" w:hAnsiTheme="majorHAnsi"/>
        </w:rPr>
        <w:t xml:space="preserve"> gene (chr 12, position 323612 G-&gt;A; K27E) linked to the mosquito vector found in South America (278/297) but absent elsewhere (0/1062)</w:t>
      </w:r>
    </w:p>
    <w:p w14:paraId="2A1C3900" w14:textId="0EBC0083" w:rsidR="00D62571" w:rsidRPr="00EB585D" w:rsidRDefault="00D62571" w:rsidP="00C6162E">
      <w:pPr>
        <w:spacing w:line="360" w:lineRule="auto"/>
        <w:contextualSpacing/>
        <w:rPr>
          <w:rFonts w:asciiTheme="majorHAnsi" w:hAnsiTheme="majorHAnsi"/>
          <w:lang w:val="en-US"/>
        </w:rPr>
      </w:pPr>
      <w:r w:rsidRPr="00EB585D">
        <w:rPr>
          <w:rFonts w:asciiTheme="majorHAnsi" w:hAnsiTheme="majorHAnsi"/>
          <w:noProof/>
          <w:lang w:val="en-US"/>
        </w:rPr>
        <w:drawing>
          <wp:inline distT="0" distB="0" distL="0" distR="0" wp14:anchorId="2B32E661" wp14:editId="7C939D0E">
            <wp:extent cx="5725160" cy="5049520"/>
            <wp:effectExtent l="0" t="0" r="8890" b="0"/>
            <wp:docPr id="14535369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504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23A8B" w14:textId="77777777" w:rsidR="00C6162E" w:rsidRPr="00EB585D" w:rsidRDefault="00C6162E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40C6F623" w14:textId="77777777" w:rsidR="00C6162E" w:rsidRPr="00EB585D" w:rsidRDefault="00C6162E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69118327" w14:textId="77777777" w:rsidR="00C6162E" w:rsidRPr="00EB585D" w:rsidRDefault="00C6162E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65BCA9B8" w14:textId="77777777" w:rsidR="00C6162E" w:rsidRPr="00EB585D" w:rsidRDefault="00C6162E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3A36F313" w14:textId="77777777" w:rsidR="00C6162E" w:rsidRPr="00EB585D" w:rsidRDefault="00C6162E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560E9421" w14:textId="77777777" w:rsidR="00C6162E" w:rsidRPr="00EB585D" w:rsidRDefault="00C6162E" w:rsidP="00C6162E">
      <w:pPr>
        <w:spacing w:line="360" w:lineRule="auto"/>
        <w:contextualSpacing/>
        <w:rPr>
          <w:rFonts w:asciiTheme="majorHAnsi" w:hAnsiTheme="majorHAnsi"/>
          <w:lang w:val="en-US"/>
        </w:rPr>
      </w:pPr>
    </w:p>
    <w:p w14:paraId="1EEE737A" w14:textId="1E1FB09B" w:rsidR="00C6162E" w:rsidRPr="00EB585D" w:rsidRDefault="00C6162E" w:rsidP="00C6162E">
      <w:pPr>
        <w:spacing w:line="360" w:lineRule="auto"/>
        <w:contextualSpacing/>
        <w:rPr>
          <w:rFonts w:asciiTheme="majorHAnsi" w:hAnsiTheme="majorHAnsi"/>
          <w:b/>
          <w:bCs/>
        </w:rPr>
      </w:pPr>
      <w:r w:rsidRPr="00EB585D">
        <w:rPr>
          <w:rFonts w:asciiTheme="majorHAnsi" w:hAnsiTheme="majorHAnsi"/>
          <w:lang w:val="en-US"/>
        </w:rPr>
        <w:lastRenderedPageBreak/>
        <w:t xml:space="preserve">S4 </w:t>
      </w:r>
      <w:r w:rsidRPr="00EB585D">
        <w:rPr>
          <w:rFonts w:asciiTheme="majorHAnsi" w:hAnsiTheme="majorHAnsi"/>
          <w:b/>
          <w:bCs/>
        </w:rPr>
        <w:t xml:space="preserve">Pyrimethamine resistance drug resistance orthologue for </w:t>
      </w:r>
      <w:proofErr w:type="spellStart"/>
      <w:r w:rsidRPr="00EB585D">
        <w:rPr>
          <w:rFonts w:asciiTheme="majorHAnsi" w:hAnsiTheme="majorHAnsi"/>
          <w:b/>
          <w:bCs/>
          <w:i/>
          <w:iCs/>
        </w:rPr>
        <w:t>Pmdhfr</w:t>
      </w:r>
      <w:proofErr w:type="spellEnd"/>
      <w:r w:rsidRPr="00EB585D">
        <w:rPr>
          <w:rFonts w:asciiTheme="majorHAnsi" w:hAnsiTheme="majorHAnsi"/>
          <w:b/>
          <w:bCs/>
          <w:i/>
          <w:iCs/>
        </w:rPr>
        <w:t xml:space="preserve"> </w:t>
      </w:r>
      <w:r w:rsidRPr="00EB585D">
        <w:rPr>
          <w:rFonts w:asciiTheme="majorHAnsi" w:hAnsiTheme="majorHAnsi"/>
          <w:b/>
          <w:bCs/>
        </w:rPr>
        <w:t>N114S (1292193 A -&gt; G)</w:t>
      </w:r>
    </w:p>
    <w:p w14:paraId="67BB53F0" w14:textId="77777777" w:rsidR="00C6162E" w:rsidRPr="00EB585D" w:rsidRDefault="00C6162E" w:rsidP="00C6162E">
      <w:pPr>
        <w:pStyle w:val="ListParagraph"/>
        <w:numPr>
          <w:ilvl w:val="0"/>
          <w:numId w:val="1"/>
        </w:numPr>
        <w:spacing w:line="360" w:lineRule="auto"/>
        <w:rPr>
          <w:rFonts w:asciiTheme="majorHAnsi" w:hAnsiTheme="majorHAnsi" w:cs="Times New Roman"/>
          <w:b/>
          <w:bCs/>
          <w:i/>
          <w:iCs/>
        </w:rPr>
      </w:pPr>
      <w:r w:rsidRPr="00EB585D">
        <w:rPr>
          <w:rFonts w:asciiTheme="majorHAnsi" w:hAnsiTheme="majorHAnsi" w:cs="Times New Roman"/>
          <w:b/>
          <w:bCs/>
        </w:rPr>
        <w:t>The heatmap view for this SNP</w:t>
      </w:r>
    </w:p>
    <w:p w14:paraId="6B103DD4" w14:textId="77777777" w:rsidR="00C6162E" w:rsidRPr="00EB585D" w:rsidRDefault="00C6162E" w:rsidP="00C6162E">
      <w:pPr>
        <w:pStyle w:val="ListParagraph"/>
        <w:numPr>
          <w:ilvl w:val="0"/>
          <w:numId w:val="1"/>
        </w:numPr>
        <w:spacing w:line="360" w:lineRule="auto"/>
        <w:rPr>
          <w:rFonts w:asciiTheme="majorHAnsi" w:hAnsiTheme="majorHAnsi" w:cs="Times New Roman"/>
          <w:b/>
          <w:bCs/>
        </w:rPr>
      </w:pPr>
      <w:r w:rsidRPr="00EB585D">
        <w:rPr>
          <w:rFonts w:asciiTheme="majorHAnsi" w:hAnsiTheme="majorHAnsi" w:cs="Times New Roman"/>
          <w:b/>
          <w:bCs/>
        </w:rPr>
        <w:t>The same view, but the bar chart section of the same SNP.</w:t>
      </w:r>
    </w:p>
    <w:p w14:paraId="2521E2D6" w14:textId="77777777" w:rsidR="00C6162E" w:rsidRPr="00EB585D" w:rsidRDefault="00C6162E" w:rsidP="00C6162E">
      <w:pPr>
        <w:spacing w:line="360" w:lineRule="auto"/>
        <w:contextualSpacing/>
        <w:rPr>
          <w:rFonts w:asciiTheme="majorHAnsi" w:hAnsiTheme="majorHAnsi"/>
          <w:b/>
          <w:bCs/>
        </w:rPr>
      </w:pPr>
    </w:p>
    <w:p w14:paraId="6414C5F7" w14:textId="0FBAB573" w:rsidR="00C6162E" w:rsidRPr="00EB585D" w:rsidRDefault="00C6162E">
      <w:pPr>
        <w:rPr>
          <w:rFonts w:asciiTheme="majorHAnsi" w:hAnsiTheme="majorHAnsi"/>
        </w:rPr>
      </w:pPr>
      <w:r w:rsidRPr="00EB585D">
        <w:rPr>
          <w:rFonts w:asciiTheme="majorHAnsi" w:hAnsiTheme="majorHAnsi"/>
          <w:noProof/>
        </w:rPr>
        <w:drawing>
          <wp:inline distT="0" distB="0" distL="0" distR="0" wp14:anchorId="008C049A" wp14:editId="78B2025A">
            <wp:extent cx="5725160" cy="4626610"/>
            <wp:effectExtent l="0" t="0" r="8890" b="2540"/>
            <wp:docPr id="11356402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626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8336B" w14:textId="77777777" w:rsidR="003168AA" w:rsidRPr="00EB585D" w:rsidRDefault="003168AA">
      <w:pPr>
        <w:rPr>
          <w:rFonts w:asciiTheme="majorHAnsi" w:hAnsiTheme="majorHAnsi"/>
        </w:rPr>
      </w:pPr>
    </w:p>
    <w:p w14:paraId="2584F416" w14:textId="77777777" w:rsidR="003168AA" w:rsidRPr="00EB585D" w:rsidRDefault="003168AA">
      <w:pPr>
        <w:rPr>
          <w:rFonts w:asciiTheme="majorHAnsi" w:hAnsiTheme="majorHAnsi"/>
        </w:rPr>
      </w:pPr>
    </w:p>
    <w:p w14:paraId="7C2D0349" w14:textId="77777777" w:rsidR="003168AA" w:rsidRPr="00EB585D" w:rsidRDefault="003168AA">
      <w:pPr>
        <w:rPr>
          <w:rFonts w:asciiTheme="majorHAnsi" w:hAnsiTheme="majorHAnsi"/>
        </w:rPr>
      </w:pPr>
    </w:p>
    <w:sectPr w:rsidR="003168AA" w:rsidRPr="00EB5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612AB5"/>
    <w:multiLevelType w:val="hybridMultilevel"/>
    <w:tmpl w:val="CA941776"/>
    <w:lvl w:ilvl="0" w:tplc="F67A6016">
      <w:start w:val="1"/>
      <w:numFmt w:val="upp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C47DD0"/>
    <w:multiLevelType w:val="hybridMultilevel"/>
    <w:tmpl w:val="099AC13A"/>
    <w:lvl w:ilvl="0" w:tplc="C978AB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5877980">
    <w:abstractNumId w:val="0"/>
  </w:num>
  <w:num w:numId="2" w16cid:durableId="14557547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62E"/>
    <w:rsid w:val="000C6AFB"/>
    <w:rsid w:val="00146D47"/>
    <w:rsid w:val="001D455D"/>
    <w:rsid w:val="002B3D3E"/>
    <w:rsid w:val="003168AA"/>
    <w:rsid w:val="005D2570"/>
    <w:rsid w:val="00697C66"/>
    <w:rsid w:val="00784841"/>
    <w:rsid w:val="009924E1"/>
    <w:rsid w:val="009C0192"/>
    <w:rsid w:val="00B23704"/>
    <w:rsid w:val="00BC446B"/>
    <w:rsid w:val="00C6162E"/>
    <w:rsid w:val="00C94222"/>
    <w:rsid w:val="00D62571"/>
    <w:rsid w:val="00DA2414"/>
    <w:rsid w:val="00E46766"/>
    <w:rsid w:val="00EB585D"/>
    <w:rsid w:val="00F2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2213A"/>
  <w15:chartTrackingRefBased/>
  <w15:docId w15:val="{15CF4A41-BBC8-4402-8BC1-60F45AD0C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16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6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6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6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6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6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6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6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6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6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6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6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6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6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6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6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6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6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16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1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6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16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6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16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6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16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6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6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6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image" Target="media/image2.png"/><Relationship Id="rId5" Type="http://schemas.openxmlformats.org/officeDocument/2006/relationships/diagramData" Target="diagrams/data1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0A2F218-DAE4-4CFE-92F2-BC699C6D5628}" type="doc">
      <dgm:prSet loTypeId="urn:microsoft.com/office/officeart/2005/8/layout/bProcess3" loCatId="process" qsTypeId="urn:microsoft.com/office/officeart/2005/8/quickstyle/simple5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D08CE33C-E8C1-4931-8263-38CF8E315538}">
      <dgm:prSet phldrT="[Text]" custT="1"/>
      <dgm:spPr/>
      <dgm:t>
        <a:bodyPr/>
        <a:lstStyle/>
        <a:p>
          <a:pPr>
            <a:buFont typeface="Arial" panose="020B0604020202020204" pitchFamily="34" charset="0"/>
            <a:buChar char="•"/>
          </a:pPr>
          <a:r>
            <a:rPr lang="en-US" sz="1000" b="0" i="1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Plasmodium </a:t>
          </a:r>
          <a:r>
            <a:rPr lang="en-US" sz="1000" b="0" i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sample collection:</a:t>
          </a:r>
          <a:endParaRPr lang="en-US" sz="1000" b="0" i="1" dirty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  <a:p>
          <a:pPr>
            <a:buFont typeface="Arial" panose="020B0604020202020204" pitchFamily="34" charset="0"/>
            <a:buChar char="•"/>
          </a:pPr>
          <a:r>
            <a:rPr lang="en-GB" sz="1000" b="0" i="1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P. malariae</a:t>
          </a:r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(n=158), </a:t>
          </a:r>
          <a:r>
            <a:rPr lang="en-GB" sz="1000" b="0" i="1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P. vivax</a:t>
          </a:r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(n=1,534), </a:t>
          </a:r>
          <a:r>
            <a:rPr lang="en-GB" sz="1000" b="0" i="1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P. </a:t>
          </a:r>
          <a:r>
            <a:rPr lang="en-GB" sz="1000" b="0" i="1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simium</a:t>
          </a:r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(n=38), </a:t>
          </a:r>
          <a:r>
            <a:rPr lang="fi-FI" sz="1000" b="0" i="1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P. ovale wallikeri</a:t>
          </a:r>
          <a:r>
            <a:rPr lang="fi-FI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(n=47), </a:t>
          </a:r>
          <a:r>
            <a:rPr lang="pt-BR" sz="1000" b="0" i="1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P. ovale curtisi</a:t>
          </a:r>
          <a:r>
            <a:rPr lang="pt-BR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(n=36), </a:t>
          </a:r>
          <a:r>
            <a:rPr lang="en-GB" sz="1000" b="0" i="1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P. knowlesi</a:t>
          </a:r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(n=139)</a:t>
          </a:r>
        </a:p>
      </dgm:t>
    </dgm:pt>
    <dgm:pt modelId="{641C5A9C-FF83-4BA5-804E-C8737AA3F7CA}" type="parTrans" cxnId="{46ACCC21-46D7-4868-A8F3-99E297C3F1E8}">
      <dgm:prSet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5639ECAD-953E-416F-A0B4-DDC01E92269D}" type="sibTrans" cxnId="{46ACCC21-46D7-4868-A8F3-99E297C3F1E8}">
      <dgm:prSet custT="1"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7E94B746-11F8-4847-982C-3393659DF077}">
      <dgm:prSet phldrT="[Text]" phldr="0" custT="1"/>
      <dgm:spPr/>
      <dgm:t>
        <a:bodyPr/>
        <a:lstStyle/>
        <a:p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Raw </a:t>
          </a:r>
          <a:r>
            <a:rPr lang="en-GB" sz="1000" b="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Fastq</a:t>
          </a:r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files trimmed with </a:t>
          </a:r>
          <a:r>
            <a:rPr lang="en-GB" sz="1000" b="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trimmomatic</a:t>
          </a:r>
          <a:endParaRPr lang="en-GB" sz="1000" b="0" dirty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3AB58454-5CCD-483E-AA7A-B812539D89D4}" type="parTrans" cxnId="{3ABE6371-E99F-4C8D-9E38-898C59783B82}">
      <dgm:prSet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333EB61D-F831-436C-BFE6-08EE64180896}" type="sibTrans" cxnId="{3ABE6371-E99F-4C8D-9E38-898C59783B82}">
      <dgm:prSet custT="1"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FF63ABF2-C07E-4ABF-B796-0FF3800517B3}">
      <dgm:prSet phldrT="[Text]" phldr="0" custT="1"/>
      <dgm:spPr/>
      <dgm:t>
        <a:bodyPr/>
        <a:lstStyle/>
        <a:p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Trimmed </a:t>
          </a:r>
          <a:r>
            <a:rPr lang="en-GB" sz="1000" b="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Fastq</a:t>
          </a:r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files mapped to reference genomes using bwa-mem</a:t>
          </a:r>
        </a:p>
      </dgm:t>
    </dgm:pt>
    <dgm:pt modelId="{A447AB1B-7509-4F18-9BB9-191C9A2F753F}" type="parTrans" cxnId="{3E8DE5B4-CD6B-43F1-BC13-D4FDF3660804}">
      <dgm:prSet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F972E514-22BA-488B-ADFE-FDEF5C18976C}" type="sibTrans" cxnId="{3E8DE5B4-CD6B-43F1-BC13-D4FDF3660804}">
      <dgm:prSet custT="1"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6137DBC8-1FE5-45CB-B3DC-C302DB0C9DDE}">
      <dgm:prSet custT="1"/>
      <dgm:spPr/>
      <dgm:t>
        <a:bodyPr/>
        <a:lstStyle/>
        <a:p>
          <a:pPr>
            <a:buNone/>
          </a:pPr>
          <a:r>
            <a:rPr lang="en-US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Variants called with GATK </a:t>
          </a:r>
          <a:r>
            <a:rPr lang="en-US" sz="1000" b="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HaplotypeCaller</a:t>
          </a:r>
          <a:r>
            <a:rPr lang="en-US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v4.1.4.1 using -ERC GVCF to generate per-isolate GVCFs.</a:t>
          </a:r>
        </a:p>
      </dgm:t>
    </dgm:pt>
    <dgm:pt modelId="{0F5652EF-57DA-4F55-B2D0-BA4028C22821}" type="parTrans" cxnId="{E9A3DE0C-24E3-4ACF-8979-AC092FD2C9D1}">
      <dgm:prSet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C6CC7E94-BE80-4E41-AD9B-BC61B494C41B}" type="sibTrans" cxnId="{E9A3DE0C-24E3-4ACF-8979-AC092FD2C9D1}">
      <dgm:prSet custT="1"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AF55EF4E-7A2B-49E6-A702-2968D78254A5}">
      <dgm:prSet custT="1"/>
      <dgm:spPr/>
      <dgm:t>
        <a:bodyPr/>
        <a:lstStyle/>
        <a:p>
          <a:pPr>
            <a:buNone/>
          </a:pPr>
          <a:r>
            <a:rPr lang="en-US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Combined into a single multi-sample VCF.</a:t>
          </a:r>
        </a:p>
      </dgm:t>
    </dgm:pt>
    <dgm:pt modelId="{CED78A62-8565-40B4-A457-057C5A48DAAD}" type="parTrans" cxnId="{CDA1A891-DAD2-435D-AA4D-E44C3FF83D6C}">
      <dgm:prSet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13D5787D-D1C1-48D5-81ED-251DE9770D1C}" type="sibTrans" cxnId="{CDA1A891-DAD2-435D-AA4D-E44C3FF83D6C}">
      <dgm:prSet custT="1"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5077E5A5-1157-4B39-8427-8568434E4ACE}">
      <dgm:prSet custT="1"/>
      <dgm:spPr/>
      <dgm:t>
        <a:bodyPr/>
        <a:lstStyle/>
        <a:p>
          <a:pPr>
            <a:buNone/>
          </a:pPr>
          <a:r>
            <a:rPr lang="en-US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Retain only SNPs.</a:t>
          </a:r>
          <a:br>
            <a:rPr lang="en-US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</a:br>
          <a:r>
            <a:rPr lang="en-US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(</a:t>
          </a:r>
          <a:r>
            <a:rPr lang="en-GB" sz="1000" b="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bcftools</a:t>
          </a:r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view -v </a:t>
          </a:r>
          <a:r>
            <a:rPr lang="en-GB" sz="1000" b="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snps</a:t>
          </a:r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)</a:t>
          </a:r>
          <a:endParaRPr lang="en-US" sz="1000" b="0" dirty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  <a:p>
          <a:pPr>
            <a:buNone/>
          </a:pPr>
          <a:endParaRPr lang="en-US" sz="1000" b="0" dirty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FC424880-DDF7-41B4-BDFA-3DE1DD0543AD}" type="parTrans" cxnId="{14580391-959A-4185-85FF-1A47269AE5F2}">
      <dgm:prSet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47418437-3CBE-4AE5-8725-C8CC2C5554F1}" type="sibTrans" cxnId="{14580391-959A-4185-85FF-1A47269AE5F2}">
      <dgm:prSet custT="1"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0C513AA5-5F53-4985-9A67-86DF44F5BD53}">
      <dgm:prSet custT="1"/>
      <dgm:spPr/>
      <dgm:t>
        <a:bodyPr/>
        <a:lstStyle/>
        <a:p>
          <a:pPr>
            <a:buNone/>
          </a:pPr>
          <a:r>
            <a:rPr lang="en-US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QC using Centrifuge-passing samples</a:t>
          </a:r>
        </a:p>
      </dgm:t>
    </dgm:pt>
    <dgm:pt modelId="{5C08F400-BCCF-4009-999E-C1164044EAD2}" type="parTrans" cxnId="{9F6CE38A-BA2E-4891-8625-93887C55109B}">
      <dgm:prSet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3C9FA9DA-439A-4B85-BCD0-4BC9F22D6250}" type="sibTrans" cxnId="{9F6CE38A-BA2E-4891-8625-93887C55109B}">
      <dgm:prSet custT="1"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E8394A0F-E837-4A71-9288-546DD2008987}">
      <dgm:prSet custT="1"/>
      <dgm:spPr/>
      <dgm:t>
        <a:bodyPr/>
        <a:lstStyle/>
        <a:p>
          <a:pPr>
            <a:buNone/>
          </a:pPr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Annotation with </a:t>
          </a:r>
          <a:r>
            <a:rPr lang="en-GB" sz="1000" b="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bcftools</a:t>
          </a:r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</a:t>
          </a:r>
          <a:r>
            <a:rPr lang="en-GB" sz="1000" b="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csq</a:t>
          </a:r>
          <a:b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</a:br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(</a:t>
          </a:r>
          <a:r>
            <a:rPr lang="en-GB" sz="1000" b="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bcftools</a:t>
          </a:r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</a:t>
          </a:r>
          <a:r>
            <a:rPr lang="en-GB" sz="1000" b="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csq</a:t>
          </a:r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-p m)</a:t>
          </a:r>
        </a:p>
      </dgm:t>
    </dgm:pt>
    <dgm:pt modelId="{86A01BCA-D919-47F2-B2CE-C443429204AE}" type="parTrans" cxnId="{23828ADB-2EA2-405A-9FFF-CA3C91F7B1BD}">
      <dgm:prSet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9770B980-8A82-4247-994A-D0812D5DCFD2}" type="sibTrans" cxnId="{23828ADB-2EA2-405A-9FFF-CA3C91F7B1BD}">
      <dgm:prSet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7603778E-23D0-4657-9DCD-A6B2A3E8A3E1}">
      <dgm:prSet custT="1"/>
      <dgm:spPr/>
      <dgm:t>
        <a:bodyPr/>
        <a:lstStyle/>
        <a:p>
          <a:pPr>
            <a:buNone/>
          </a:pPr>
          <a:r>
            <a:rPr lang="en-US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Exclude SNPs with negative Variant Quality Score Log-Odds</a:t>
          </a:r>
          <a:br>
            <a:rPr lang="en-US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</a:br>
          <a:r>
            <a:rPr lang="en-US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(</a:t>
          </a:r>
          <a:r>
            <a:rPr lang="en-US" sz="1000" b="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bcftools</a:t>
          </a:r>
          <a:r>
            <a:rPr lang="en-US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view –</a:t>
          </a:r>
          <a:r>
            <a:rPr lang="en-US" sz="1000" b="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i</a:t>
          </a:r>
          <a:r>
            <a:rPr lang="en-US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VQSLOD&gt;0)</a:t>
          </a:r>
          <a:br>
            <a:rPr lang="en-US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</a:br>
          <a:endParaRPr lang="en-GB" sz="1000" b="0" dirty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ACC2D8A8-D59A-437C-ACC2-0789F22470F4}" type="parTrans" cxnId="{683B8FBA-E926-410C-BBA4-5DD978326F6B}">
      <dgm:prSet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F7E1B687-CD74-4CD4-BB04-5EBAEE2BC4BB}" type="sibTrans" cxnId="{683B8FBA-E926-410C-BBA4-5DD978326F6B}">
      <dgm:prSet custT="1"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75D32558-D03F-4A11-AE0D-2604F787B5B9}">
      <dgm:prSet custT="1"/>
      <dgm:spPr/>
      <dgm:t>
        <a:bodyPr/>
        <a:lstStyle/>
        <a:p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Remove sites with too many missing genotypes</a:t>
          </a:r>
          <a:b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</a:br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(</a:t>
          </a:r>
          <a:r>
            <a:rPr lang="en-US" sz="1000" b="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bcftools</a:t>
          </a:r>
          <a:r>
            <a:rPr lang="en-US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view -</a:t>
          </a:r>
          <a:r>
            <a:rPr lang="en-US" sz="1000" b="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i</a:t>
          </a:r>
          <a:r>
            <a:rPr lang="en-US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F_MISSING&lt;=0.5)</a:t>
          </a:r>
          <a:endParaRPr lang="en-GB" sz="1000" b="0" dirty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9533CA0E-E1FB-4166-8BA7-56D2E42AC725}" type="parTrans" cxnId="{BE9E5808-5C4D-4060-8DE7-58E29F92D51A}">
      <dgm:prSet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B05918AF-2008-4FF9-8F92-218C68037709}" type="sibTrans" cxnId="{BE9E5808-5C4D-4060-8DE7-58E29F92D51A}">
      <dgm:prSet custT="1"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7595AE0B-C027-45D3-B11C-132575CFBA6A}">
      <dgm:prSet custT="1"/>
      <dgm:spPr/>
      <dgm:t>
        <a:bodyPr/>
        <a:lstStyle/>
        <a:p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Ensure variants have at least one sample with genotype</a:t>
          </a:r>
          <a:b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</a:br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(</a:t>
          </a:r>
          <a:r>
            <a:rPr lang="en-GB" sz="1000" b="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bcftools</a:t>
          </a:r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view  –c 1)</a:t>
          </a:r>
        </a:p>
      </dgm:t>
    </dgm:pt>
    <dgm:pt modelId="{1CBF5B51-9BD5-4D40-AAF8-367101C6690C}" type="parTrans" cxnId="{DE5F7A1C-D5E5-4758-B67E-3E19197A89F0}">
      <dgm:prSet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E7304F22-708F-4225-B6A1-4B15A35A9553}" type="sibTrans" cxnId="{DE5F7A1C-D5E5-4758-B67E-3E19197A89F0}">
      <dgm:prSet custT="1"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B702C551-E6DA-4D95-A65A-A4544B7786C7}">
      <dgm:prSet custT="1"/>
      <dgm:spPr/>
      <dgm:t>
        <a:bodyPr/>
        <a:lstStyle/>
        <a:p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Filter out </a:t>
          </a:r>
          <a:r>
            <a:rPr lang="en-GB" sz="1000" b="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mulit</a:t>
          </a:r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-allelic sites</a:t>
          </a:r>
        </a:p>
        <a:p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(</a:t>
          </a:r>
          <a:r>
            <a:rPr lang="en-GB" sz="1000" b="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bcftools</a:t>
          </a:r>
          <a:r>
            <a:rPr lang="en-GB" sz="1000" b="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view –m2 –M2)</a:t>
          </a:r>
        </a:p>
      </dgm:t>
    </dgm:pt>
    <dgm:pt modelId="{C6931C0F-11EF-46CA-ADEA-1BF8CC3A9F0C}" type="parTrans" cxnId="{D15F9A05-33F7-4ED9-9F92-99DC5B84CC1A}">
      <dgm:prSet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99611483-D01F-426E-82C0-B00FC29071A1}" type="sibTrans" cxnId="{D15F9A05-33F7-4ED9-9F92-99DC5B84CC1A}">
      <dgm:prSet custT="1"/>
      <dgm:spPr/>
      <dgm:t>
        <a:bodyPr/>
        <a:lstStyle/>
        <a:p>
          <a:endParaRPr lang="en-GB" sz="1000" b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16FCCD1A-36A4-4FAA-A4BB-284F49CA9095}" type="pres">
      <dgm:prSet presAssocID="{E0A2F218-DAE4-4CFE-92F2-BC699C6D5628}" presName="Name0" presStyleCnt="0">
        <dgm:presLayoutVars>
          <dgm:dir/>
          <dgm:resizeHandles val="exact"/>
        </dgm:presLayoutVars>
      </dgm:prSet>
      <dgm:spPr/>
    </dgm:pt>
    <dgm:pt modelId="{E26E7C0C-8F4E-4B45-B129-4B18603416E4}" type="pres">
      <dgm:prSet presAssocID="{D08CE33C-E8C1-4931-8263-38CF8E315538}" presName="node" presStyleLbl="node1" presStyleIdx="0" presStyleCnt="12">
        <dgm:presLayoutVars>
          <dgm:bulletEnabled val="1"/>
        </dgm:presLayoutVars>
      </dgm:prSet>
      <dgm:spPr/>
    </dgm:pt>
    <dgm:pt modelId="{6F5D1D5D-B242-4280-AAEB-E6E61B7272F2}" type="pres">
      <dgm:prSet presAssocID="{5639ECAD-953E-416F-A0B4-DDC01E92269D}" presName="sibTrans" presStyleLbl="sibTrans1D1" presStyleIdx="0" presStyleCnt="11"/>
      <dgm:spPr/>
    </dgm:pt>
    <dgm:pt modelId="{5C0D35E7-80EC-4284-8053-3752179CFB14}" type="pres">
      <dgm:prSet presAssocID="{5639ECAD-953E-416F-A0B4-DDC01E92269D}" presName="connectorText" presStyleLbl="sibTrans1D1" presStyleIdx="0" presStyleCnt="11"/>
      <dgm:spPr/>
    </dgm:pt>
    <dgm:pt modelId="{6E7BA641-E10A-45B1-9063-A306BB236D1E}" type="pres">
      <dgm:prSet presAssocID="{7E94B746-11F8-4847-982C-3393659DF077}" presName="node" presStyleLbl="node1" presStyleIdx="1" presStyleCnt="12">
        <dgm:presLayoutVars>
          <dgm:bulletEnabled val="1"/>
        </dgm:presLayoutVars>
      </dgm:prSet>
      <dgm:spPr/>
    </dgm:pt>
    <dgm:pt modelId="{33EDF220-9CBC-4451-AAF8-64C3EC9AE32F}" type="pres">
      <dgm:prSet presAssocID="{333EB61D-F831-436C-BFE6-08EE64180896}" presName="sibTrans" presStyleLbl="sibTrans1D1" presStyleIdx="1" presStyleCnt="11"/>
      <dgm:spPr/>
    </dgm:pt>
    <dgm:pt modelId="{A12B30A5-D762-4A27-A0FE-A7131F32BB1E}" type="pres">
      <dgm:prSet presAssocID="{333EB61D-F831-436C-BFE6-08EE64180896}" presName="connectorText" presStyleLbl="sibTrans1D1" presStyleIdx="1" presStyleCnt="11"/>
      <dgm:spPr/>
    </dgm:pt>
    <dgm:pt modelId="{4DFEACFE-3768-410D-A748-000B069A096D}" type="pres">
      <dgm:prSet presAssocID="{FF63ABF2-C07E-4ABF-B796-0FF3800517B3}" presName="node" presStyleLbl="node1" presStyleIdx="2" presStyleCnt="12">
        <dgm:presLayoutVars>
          <dgm:bulletEnabled val="1"/>
        </dgm:presLayoutVars>
      </dgm:prSet>
      <dgm:spPr/>
    </dgm:pt>
    <dgm:pt modelId="{658B57E5-A875-495C-8CF5-34CBA3405D69}" type="pres">
      <dgm:prSet presAssocID="{F972E514-22BA-488B-ADFE-FDEF5C18976C}" presName="sibTrans" presStyleLbl="sibTrans1D1" presStyleIdx="2" presStyleCnt="11"/>
      <dgm:spPr/>
    </dgm:pt>
    <dgm:pt modelId="{78428CB3-9630-4ECC-8CE8-FF859BC7F794}" type="pres">
      <dgm:prSet presAssocID="{F972E514-22BA-488B-ADFE-FDEF5C18976C}" presName="connectorText" presStyleLbl="sibTrans1D1" presStyleIdx="2" presStyleCnt="11"/>
      <dgm:spPr/>
    </dgm:pt>
    <dgm:pt modelId="{82D41579-CB48-435D-9BC3-26B1B3872BB2}" type="pres">
      <dgm:prSet presAssocID="{6137DBC8-1FE5-45CB-B3DC-C302DB0C9DDE}" presName="node" presStyleLbl="node1" presStyleIdx="3" presStyleCnt="12">
        <dgm:presLayoutVars>
          <dgm:bulletEnabled val="1"/>
        </dgm:presLayoutVars>
      </dgm:prSet>
      <dgm:spPr/>
    </dgm:pt>
    <dgm:pt modelId="{7944BD50-4A9D-4424-AAA3-BE17E6B56F68}" type="pres">
      <dgm:prSet presAssocID="{C6CC7E94-BE80-4E41-AD9B-BC61B494C41B}" presName="sibTrans" presStyleLbl="sibTrans1D1" presStyleIdx="3" presStyleCnt="11"/>
      <dgm:spPr/>
    </dgm:pt>
    <dgm:pt modelId="{6C28F1F5-18F3-4D46-ACA1-F00DDFA89B91}" type="pres">
      <dgm:prSet presAssocID="{C6CC7E94-BE80-4E41-AD9B-BC61B494C41B}" presName="connectorText" presStyleLbl="sibTrans1D1" presStyleIdx="3" presStyleCnt="11"/>
      <dgm:spPr/>
    </dgm:pt>
    <dgm:pt modelId="{6A4048BC-A76C-46F4-96BF-8796CB0C6E78}" type="pres">
      <dgm:prSet presAssocID="{AF55EF4E-7A2B-49E6-A702-2968D78254A5}" presName="node" presStyleLbl="node1" presStyleIdx="4" presStyleCnt="12">
        <dgm:presLayoutVars>
          <dgm:bulletEnabled val="1"/>
        </dgm:presLayoutVars>
      </dgm:prSet>
      <dgm:spPr/>
    </dgm:pt>
    <dgm:pt modelId="{DD20327E-8C00-4053-995E-F7380C03567E}" type="pres">
      <dgm:prSet presAssocID="{13D5787D-D1C1-48D5-81ED-251DE9770D1C}" presName="sibTrans" presStyleLbl="sibTrans1D1" presStyleIdx="4" presStyleCnt="11"/>
      <dgm:spPr/>
    </dgm:pt>
    <dgm:pt modelId="{F559B7F1-D24E-40FD-A141-1A4F0F3221FC}" type="pres">
      <dgm:prSet presAssocID="{13D5787D-D1C1-48D5-81ED-251DE9770D1C}" presName="connectorText" presStyleLbl="sibTrans1D1" presStyleIdx="4" presStyleCnt="11"/>
      <dgm:spPr/>
    </dgm:pt>
    <dgm:pt modelId="{FCAA7D51-A770-483D-9354-357730D333B1}" type="pres">
      <dgm:prSet presAssocID="{5077E5A5-1157-4B39-8427-8568434E4ACE}" presName="node" presStyleLbl="node1" presStyleIdx="5" presStyleCnt="12">
        <dgm:presLayoutVars>
          <dgm:bulletEnabled val="1"/>
        </dgm:presLayoutVars>
      </dgm:prSet>
      <dgm:spPr/>
    </dgm:pt>
    <dgm:pt modelId="{005986A4-6F8D-4B09-AE80-447ED61C9C27}" type="pres">
      <dgm:prSet presAssocID="{47418437-3CBE-4AE5-8725-C8CC2C5554F1}" presName="sibTrans" presStyleLbl="sibTrans1D1" presStyleIdx="5" presStyleCnt="11"/>
      <dgm:spPr/>
    </dgm:pt>
    <dgm:pt modelId="{E488041B-08E6-4C7F-BECC-1A554DFE5C39}" type="pres">
      <dgm:prSet presAssocID="{47418437-3CBE-4AE5-8725-C8CC2C5554F1}" presName="connectorText" presStyleLbl="sibTrans1D1" presStyleIdx="5" presStyleCnt="11"/>
      <dgm:spPr/>
    </dgm:pt>
    <dgm:pt modelId="{341D3560-D683-4E73-B651-69072D56EC69}" type="pres">
      <dgm:prSet presAssocID="{7603778E-23D0-4657-9DCD-A6B2A3E8A3E1}" presName="node" presStyleLbl="node1" presStyleIdx="6" presStyleCnt="12">
        <dgm:presLayoutVars>
          <dgm:bulletEnabled val="1"/>
        </dgm:presLayoutVars>
      </dgm:prSet>
      <dgm:spPr/>
    </dgm:pt>
    <dgm:pt modelId="{3C628FFC-B6E1-4E7D-B765-33E4FB4C0D02}" type="pres">
      <dgm:prSet presAssocID="{F7E1B687-CD74-4CD4-BB04-5EBAEE2BC4BB}" presName="sibTrans" presStyleLbl="sibTrans1D1" presStyleIdx="6" presStyleCnt="11"/>
      <dgm:spPr/>
    </dgm:pt>
    <dgm:pt modelId="{2BE87F3D-8C6A-4CE9-AA7C-E4C2536D1C36}" type="pres">
      <dgm:prSet presAssocID="{F7E1B687-CD74-4CD4-BB04-5EBAEE2BC4BB}" presName="connectorText" presStyleLbl="sibTrans1D1" presStyleIdx="6" presStyleCnt="11"/>
      <dgm:spPr/>
    </dgm:pt>
    <dgm:pt modelId="{83832F6E-9924-44EA-95F8-8BEA9865B7DF}" type="pres">
      <dgm:prSet presAssocID="{75D32558-D03F-4A11-AE0D-2604F787B5B9}" presName="node" presStyleLbl="node1" presStyleIdx="7" presStyleCnt="12">
        <dgm:presLayoutVars>
          <dgm:bulletEnabled val="1"/>
        </dgm:presLayoutVars>
      </dgm:prSet>
      <dgm:spPr/>
    </dgm:pt>
    <dgm:pt modelId="{8571EC49-8969-4DBD-BF18-8452EA93295C}" type="pres">
      <dgm:prSet presAssocID="{B05918AF-2008-4FF9-8F92-218C68037709}" presName="sibTrans" presStyleLbl="sibTrans1D1" presStyleIdx="7" presStyleCnt="11"/>
      <dgm:spPr/>
    </dgm:pt>
    <dgm:pt modelId="{BA42684F-3A16-4F12-A12B-7E42B7B971D5}" type="pres">
      <dgm:prSet presAssocID="{B05918AF-2008-4FF9-8F92-218C68037709}" presName="connectorText" presStyleLbl="sibTrans1D1" presStyleIdx="7" presStyleCnt="11"/>
      <dgm:spPr/>
    </dgm:pt>
    <dgm:pt modelId="{701E3131-4495-41E1-B2DF-7160E447BD8B}" type="pres">
      <dgm:prSet presAssocID="{7595AE0B-C027-45D3-B11C-132575CFBA6A}" presName="node" presStyleLbl="node1" presStyleIdx="8" presStyleCnt="12">
        <dgm:presLayoutVars>
          <dgm:bulletEnabled val="1"/>
        </dgm:presLayoutVars>
      </dgm:prSet>
      <dgm:spPr/>
    </dgm:pt>
    <dgm:pt modelId="{FAC75672-937B-4F46-AA0C-69ECFDC717C4}" type="pres">
      <dgm:prSet presAssocID="{E7304F22-708F-4225-B6A1-4B15A35A9553}" presName="sibTrans" presStyleLbl="sibTrans1D1" presStyleIdx="8" presStyleCnt="11"/>
      <dgm:spPr/>
    </dgm:pt>
    <dgm:pt modelId="{BD26C5AB-FF21-46CC-BDB2-663554C15EA7}" type="pres">
      <dgm:prSet presAssocID="{E7304F22-708F-4225-B6A1-4B15A35A9553}" presName="connectorText" presStyleLbl="sibTrans1D1" presStyleIdx="8" presStyleCnt="11"/>
      <dgm:spPr/>
    </dgm:pt>
    <dgm:pt modelId="{EF6169D3-6EB0-4847-8522-1A03F9FC373D}" type="pres">
      <dgm:prSet presAssocID="{B702C551-E6DA-4D95-A65A-A4544B7786C7}" presName="node" presStyleLbl="node1" presStyleIdx="9" presStyleCnt="12">
        <dgm:presLayoutVars>
          <dgm:bulletEnabled val="1"/>
        </dgm:presLayoutVars>
      </dgm:prSet>
      <dgm:spPr/>
    </dgm:pt>
    <dgm:pt modelId="{380CBA26-5DD2-47CC-90D8-265C4F9D155F}" type="pres">
      <dgm:prSet presAssocID="{99611483-D01F-426E-82C0-B00FC29071A1}" presName="sibTrans" presStyleLbl="sibTrans1D1" presStyleIdx="9" presStyleCnt="11"/>
      <dgm:spPr/>
    </dgm:pt>
    <dgm:pt modelId="{131885F9-FD9C-46AA-87AB-EFEA1C42C98F}" type="pres">
      <dgm:prSet presAssocID="{99611483-D01F-426E-82C0-B00FC29071A1}" presName="connectorText" presStyleLbl="sibTrans1D1" presStyleIdx="9" presStyleCnt="11"/>
      <dgm:spPr/>
    </dgm:pt>
    <dgm:pt modelId="{271AA028-EF99-4137-81A2-CBBF310C0FF0}" type="pres">
      <dgm:prSet presAssocID="{0C513AA5-5F53-4985-9A67-86DF44F5BD53}" presName="node" presStyleLbl="node1" presStyleIdx="10" presStyleCnt="12">
        <dgm:presLayoutVars>
          <dgm:bulletEnabled val="1"/>
        </dgm:presLayoutVars>
      </dgm:prSet>
      <dgm:spPr/>
    </dgm:pt>
    <dgm:pt modelId="{390F2F75-2F9E-4F09-8AF5-4ACF62A4F732}" type="pres">
      <dgm:prSet presAssocID="{3C9FA9DA-439A-4B85-BCD0-4BC9F22D6250}" presName="sibTrans" presStyleLbl="sibTrans1D1" presStyleIdx="10" presStyleCnt="11"/>
      <dgm:spPr/>
    </dgm:pt>
    <dgm:pt modelId="{AD2BBB4C-4B4E-447A-A67D-984684CEB363}" type="pres">
      <dgm:prSet presAssocID="{3C9FA9DA-439A-4B85-BCD0-4BC9F22D6250}" presName="connectorText" presStyleLbl="sibTrans1D1" presStyleIdx="10" presStyleCnt="11"/>
      <dgm:spPr/>
    </dgm:pt>
    <dgm:pt modelId="{6D3C3DBD-4285-4F82-8EE1-8883B865F78A}" type="pres">
      <dgm:prSet presAssocID="{E8394A0F-E837-4A71-9288-546DD2008987}" presName="node" presStyleLbl="node1" presStyleIdx="11" presStyleCnt="12">
        <dgm:presLayoutVars>
          <dgm:bulletEnabled val="1"/>
        </dgm:presLayoutVars>
      </dgm:prSet>
      <dgm:spPr/>
    </dgm:pt>
  </dgm:ptLst>
  <dgm:cxnLst>
    <dgm:cxn modelId="{D15F9A05-33F7-4ED9-9F92-99DC5B84CC1A}" srcId="{E0A2F218-DAE4-4CFE-92F2-BC699C6D5628}" destId="{B702C551-E6DA-4D95-A65A-A4544B7786C7}" srcOrd="9" destOrd="0" parTransId="{C6931C0F-11EF-46CA-ADEA-1BF8CC3A9F0C}" sibTransId="{99611483-D01F-426E-82C0-B00FC29071A1}"/>
    <dgm:cxn modelId="{BE9E5808-5C4D-4060-8DE7-58E29F92D51A}" srcId="{E0A2F218-DAE4-4CFE-92F2-BC699C6D5628}" destId="{75D32558-D03F-4A11-AE0D-2604F787B5B9}" srcOrd="7" destOrd="0" parTransId="{9533CA0E-E1FB-4166-8BA7-56D2E42AC725}" sibTransId="{B05918AF-2008-4FF9-8F92-218C68037709}"/>
    <dgm:cxn modelId="{E9A3DE0C-24E3-4ACF-8979-AC092FD2C9D1}" srcId="{E0A2F218-DAE4-4CFE-92F2-BC699C6D5628}" destId="{6137DBC8-1FE5-45CB-B3DC-C302DB0C9DDE}" srcOrd="3" destOrd="0" parTransId="{0F5652EF-57DA-4F55-B2D0-BA4028C22821}" sibTransId="{C6CC7E94-BE80-4E41-AD9B-BC61B494C41B}"/>
    <dgm:cxn modelId="{91C09310-6A4B-4F7E-8254-0F9CF0A9AAF5}" type="presOf" srcId="{F7E1B687-CD74-4CD4-BB04-5EBAEE2BC4BB}" destId="{3C628FFC-B6E1-4E7D-B765-33E4FB4C0D02}" srcOrd="0" destOrd="0" presId="urn:microsoft.com/office/officeart/2005/8/layout/bProcess3"/>
    <dgm:cxn modelId="{37A7A819-1A86-48CB-BDD6-E0C9F5279723}" type="presOf" srcId="{333EB61D-F831-436C-BFE6-08EE64180896}" destId="{33EDF220-9CBC-4451-AAF8-64C3EC9AE32F}" srcOrd="0" destOrd="0" presId="urn:microsoft.com/office/officeart/2005/8/layout/bProcess3"/>
    <dgm:cxn modelId="{F42AAB1A-E6F9-4D9C-BA58-B54D9B7E2F3E}" type="presOf" srcId="{C6CC7E94-BE80-4E41-AD9B-BC61B494C41B}" destId="{7944BD50-4A9D-4424-AAA3-BE17E6B56F68}" srcOrd="0" destOrd="0" presId="urn:microsoft.com/office/officeart/2005/8/layout/bProcess3"/>
    <dgm:cxn modelId="{DE5F7A1C-D5E5-4758-B67E-3E19197A89F0}" srcId="{E0A2F218-DAE4-4CFE-92F2-BC699C6D5628}" destId="{7595AE0B-C027-45D3-B11C-132575CFBA6A}" srcOrd="8" destOrd="0" parTransId="{1CBF5B51-9BD5-4D40-AAF8-367101C6690C}" sibTransId="{E7304F22-708F-4225-B6A1-4B15A35A9553}"/>
    <dgm:cxn modelId="{46ACCC21-46D7-4868-A8F3-99E297C3F1E8}" srcId="{E0A2F218-DAE4-4CFE-92F2-BC699C6D5628}" destId="{D08CE33C-E8C1-4931-8263-38CF8E315538}" srcOrd="0" destOrd="0" parTransId="{641C5A9C-FF83-4BA5-804E-C8737AA3F7CA}" sibTransId="{5639ECAD-953E-416F-A0B4-DDC01E92269D}"/>
    <dgm:cxn modelId="{DDF49E28-6A7B-464B-86B1-45210A0306F5}" type="presOf" srcId="{7603778E-23D0-4657-9DCD-A6B2A3E8A3E1}" destId="{341D3560-D683-4E73-B651-69072D56EC69}" srcOrd="0" destOrd="0" presId="urn:microsoft.com/office/officeart/2005/8/layout/bProcess3"/>
    <dgm:cxn modelId="{AB457130-A7AB-4F0A-B880-A53920D208C0}" type="presOf" srcId="{E0A2F218-DAE4-4CFE-92F2-BC699C6D5628}" destId="{16FCCD1A-36A4-4FAA-A4BB-284F49CA9095}" srcOrd="0" destOrd="0" presId="urn:microsoft.com/office/officeart/2005/8/layout/bProcess3"/>
    <dgm:cxn modelId="{691EDC30-4F23-4A08-BB11-AEB2485DE24B}" type="presOf" srcId="{E8394A0F-E837-4A71-9288-546DD2008987}" destId="{6D3C3DBD-4285-4F82-8EE1-8883B865F78A}" srcOrd="0" destOrd="0" presId="urn:microsoft.com/office/officeart/2005/8/layout/bProcess3"/>
    <dgm:cxn modelId="{B9896D3D-DCE7-45A1-9360-069E2B6150B9}" type="presOf" srcId="{B05918AF-2008-4FF9-8F92-218C68037709}" destId="{8571EC49-8969-4DBD-BF18-8452EA93295C}" srcOrd="0" destOrd="0" presId="urn:microsoft.com/office/officeart/2005/8/layout/bProcess3"/>
    <dgm:cxn modelId="{0A7CD13F-4E42-4438-87B1-B2851C9C97CC}" type="presOf" srcId="{13D5787D-D1C1-48D5-81ED-251DE9770D1C}" destId="{F559B7F1-D24E-40FD-A141-1A4F0F3221FC}" srcOrd="1" destOrd="0" presId="urn:microsoft.com/office/officeart/2005/8/layout/bProcess3"/>
    <dgm:cxn modelId="{56CF2640-250A-4E0A-8FCF-804F3FE89E37}" type="presOf" srcId="{C6CC7E94-BE80-4E41-AD9B-BC61B494C41B}" destId="{6C28F1F5-18F3-4D46-ACA1-F00DDFA89B91}" srcOrd="1" destOrd="0" presId="urn:microsoft.com/office/officeart/2005/8/layout/bProcess3"/>
    <dgm:cxn modelId="{08482744-2F87-4570-95DE-6CD6E891E8BA}" type="presOf" srcId="{3C9FA9DA-439A-4B85-BCD0-4BC9F22D6250}" destId="{390F2F75-2F9E-4F09-8AF5-4ACF62A4F732}" srcOrd="0" destOrd="0" presId="urn:microsoft.com/office/officeart/2005/8/layout/bProcess3"/>
    <dgm:cxn modelId="{8F400F66-3D38-4AF2-BA46-A077769E171B}" type="presOf" srcId="{47418437-3CBE-4AE5-8725-C8CC2C5554F1}" destId="{005986A4-6F8D-4B09-AE80-447ED61C9C27}" srcOrd="0" destOrd="0" presId="urn:microsoft.com/office/officeart/2005/8/layout/bProcess3"/>
    <dgm:cxn modelId="{F6E4D46C-E5B0-4836-8CAF-F4C5D8CD185C}" type="presOf" srcId="{E7304F22-708F-4225-B6A1-4B15A35A9553}" destId="{FAC75672-937B-4F46-AA0C-69ECFDC717C4}" srcOrd="0" destOrd="0" presId="urn:microsoft.com/office/officeart/2005/8/layout/bProcess3"/>
    <dgm:cxn modelId="{34AB334D-C9AD-43CC-9E96-5F1EC41DC4E8}" type="presOf" srcId="{6137DBC8-1FE5-45CB-B3DC-C302DB0C9DDE}" destId="{82D41579-CB48-435D-9BC3-26B1B3872BB2}" srcOrd="0" destOrd="0" presId="urn:microsoft.com/office/officeart/2005/8/layout/bProcess3"/>
    <dgm:cxn modelId="{79416670-61D7-4530-98B1-BAFE84AAA33C}" type="presOf" srcId="{13D5787D-D1C1-48D5-81ED-251DE9770D1C}" destId="{DD20327E-8C00-4053-995E-F7380C03567E}" srcOrd="0" destOrd="0" presId="urn:microsoft.com/office/officeart/2005/8/layout/bProcess3"/>
    <dgm:cxn modelId="{3ABE6371-E99F-4C8D-9E38-898C59783B82}" srcId="{E0A2F218-DAE4-4CFE-92F2-BC699C6D5628}" destId="{7E94B746-11F8-4847-982C-3393659DF077}" srcOrd="1" destOrd="0" parTransId="{3AB58454-5CCD-483E-AA7A-B812539D89D4}" sibTransId="{333EB61D-F831-436C-BFE6-08EE64180896}"/>
    <dgm:cxn modelId="{49C78E7D-BBA6-40BA-A4D8-076EC42CC939}" type="presOf" srcId="{F972E514-22BA-488B-ADFE-FDEF5C18976C}" destId="{658B57E5-A875-495C-8CF5-34CBA3405D69}" srcOrd="0" destOrd="0" presId="urn:microsoft.com/office/officeart/2005/8/layout/bProcess3"/>
    <dgm:cxn modelId="{43407D84-48C0-4B09-80CC-6569661FF917}" type="presOf" srcId="{AF55EF4E-7A2B-49E6-A702-2968D78254A5}" destId="{6A4048BC-A76C-46F4-96BF-8796CB0C6E78}" srcOrd="0" destOrd="0" presId="urn:microsoft.com/office/officeart/2005/8/layout/bProcess3"/>
    <dgm:cxn modelId="{DC389C84-BF4A-45B7-84C0-BA22126EDA0D}" type="presOf" srcId="{3C9FA9DA-439A-4B85-BCD0-4BC9F22D6250}" destId="{AD2BBB4C-4B4E-447A-A67D-984684CEB363}" srcOrd="1" destOrd="0" presId="urn:microsoft.com/office/officeart/2005/8/layout/bProcess3"/>
    <dgm:cxn modelId="{49F7F185-6DFC-4B70-BE2E-5DFA2355002E}" type="presOf" srcId="{99611483-D01F-426E-82C0-B00FC29071A1}" destId="{131885F9-FD9C-46AA-87AB-EFEA1C42C98F}" srcOrd="1" destOrd="0" presId="urn:microsoft.com/office/officeart/2005/8/layout/bProcess3"/>
    <dgm:cxn modelId="{0BD51A88-FC0A-492B-9E22-0B0786EF131D}" type="presOf" srcId="{E7304F22-708F-4225-B6A1-4B15A35A9553}" destId="{BD26C5AB-FF21-46CC-BDB2-663554C15EA7}" srcOrd="1" destOrd="0" presId="urn:microsoft.com/office/officeart/2005/8/layout/bProcess3"/>
    <dgm:cxn modelId="{9F6CE38A-BA2E-4891-8625-93887C55109B}" srcId="{E0A2F218-DAE4-4CFE-92F2-BC699C6D5628}" destId="{0C513AA5-5F53-4985-9A67-86DF44F5BD53}" srcOrd="10" destOrd="0" parTransId="{5C08F400-BCCF-4009-999E-C1164044EAD2}" sibTransId="{3C9FA9DA-439A-4B85-BCD0-4BC9F22D6250}"/>
    <dgm:cxn modelId="{6F88658C-579C-4A86-846B-270E37C48283}" type="presOf" srcId="{7E94B746-11F8-4847-982C-3393659DF077}" destId="{6E7BA641-E10A-45B1-9063-A306BB236D1E}" srcOrd="0" destOrd="0" presId="urn:microsoft.com/office/officeart/2005/8/layout/bProcess3"/>
    <dgm:cxn modelId="{14580391-959A-4185-85FF-1A47269AE5F2}" srcId="{E0A2F218-DAE4-4CFE-92F2-BC699C6D5628}" destId="{5077E5A5-1157-4B39-8427-8568434E4ACE}" srcOrd="5" destOrd="0" parTransId="{FC424880-DDF7-41B4-BDFA-3DE1DD0543AD}" sibTransId="{47418437-3CBE-4AE5-8725-C8CC2C5554F1}"/>
    <dgm:cxn modelId="{CDA1A891-DAD2-435D-AA4D-E44C3FF83D6C}" srcId="{E0A2F218-DAE4-4CFE-92F2-BC699C6D5628}" destId="{AF55EF4E-7A2B-49E6-A702-2968D78254A5}" srcOrd="4" destOrd="0" parTransId="{CED78A62-8565-40B4-A457-057C5A48DAAD}" sibTransId="{13D5787D-D1C1-48D5-81ED-251DE9770D1C}"/>
    <dgm:cxn modelId="{8811F8A8-8956-4123-A786-C08CC1EBC5EA}" type="presOf" srcId="{5077E5A5-1157-4B39-8427-8568434E4ACE}" destId="{FCAA7D51-A770-483D-9354-357730D333B1}" srcOrd="0" destOrd="0" presId="urn:microsoft.com/office/officeart/2005/8/layout/bProcess3"/>
    <dgm:cxn modelId="{42C473B4-FE2E-4C2E-9537-AEF0FF4B7794}" type="presOf" srcId="{7595AE0B-C027-45D3-B11C-132575CFBA6A}" destId="{701E3131-4495-41E1-B2DF-7160E447BD8B}" srcOrd="0" destOrd="0" presId="urn:microsoft.com/office/officeart/2005/8/layout/bProcess3"/>
    <dgm:cxn modelId="{3E8DE5B4-CD6B-43F1-BC13-D4FDF3660804}" srcId="{E0A2F218-DAE4-4CFE-92F2-BC699C6D5628}" destId="{FF63ABF2-C07E-4ABF-B796-0FF3800517B3}" srcOrd="2" destOrd="0" parTransId="{A447AB1B-7509-4F18-9BB9-191C9A2F753F}" sibTransId="{F972E514-22BA-488B-ADFE-FDEF5C18976C}"/>
    <dgm:cxn modelId="{683B8FBA-E926-410C-BBA4-5DD978326F6B}" srcId="{E0A2F218-DAE4-4CFE-92F2-BC699C6D5628}" destId="{7603778E-23D0-4657-9DCD-A6B2A3E8A3E1}" srcOrd="6" destOrd="0" parTransId="{ACC2D8A8-D59A-437C-ACC2-0789F22470F4}" sibTransId="{F7E1B687-CD74-4CD4-BB04-5EBAEE2BC4BB}"/>
    <dgm:cxn modelId="{244EB3C1-E51C-466D-A9BF-ACB9496884EB}" type="presOf" srcId="{F972E514-22BA-488B-ADFE-FDEF5C18976C}" destId="{78428CB3-9630-4ECC-8CE8-FF859BC7F794}" srcOrd="1" destOrd="0" presId="urn:microsoft.com/office/officeart/2005/8/layout/bProcess3"/>
    <dgm:cxn modelId="{5720B9C8-552B-4492-8944-3CF53958304F}" type="presOf" srcId="{333EB61D-F831-436C-BFE6-08EE64180896}" destId="{A12B30A5-D762-4A27-A0FE-A7131F32BB1E}" srcOrd="1" destOrd="0" presId="urn:microsoft.com/office/officeart/2005/8/layout/bProcess3"/>
    <dgm:cxn modelId="{04DCC1CB-458F-4DEF-B1C0-0DA738F40B58}" type="presOf" srcId="{F7E1B687-CD74-4CD4-BB04-5EBAEE2BC4BB}" destId="{2BE87F3D-8C6A-4CE9-AA7C-E4C2536D1C36}" srcOrd="1" destOrd="0" presId="urn:microsoft.com/office/officeart/2005/8/layout/bProcess3"/>
    <dgm:cxn modelId="{44BF7CCC-D2F3-4B6C-9550-CBA6F602CFFF}" type="presOf" srcId="{75D32558-D03F-4A11-AE0D-2604F787B5B9}" destId="{83832F6E-9924-44EA-95F8-8BEA9865B7DF}" srcOrd="0" destOrd="0" presId="urn:microsoft.com/office/officeart/2005/8/layout/bProcess3"/>
    <dgm:cxn modelId="{B9D9A6D6-8CB4-435E-BA86-7109A447D2C7}" type="presOf" srcId="{0C513AA5-5F53-4985-9A67-86DF44F5BD53}" destId="{271AA028-EF99-4137-81A2-CBBF310C0FF0}" srcOrd="0" destOrd="0" presId="urn:microsoft.com/office/officeart/2005/8/layout/bProcess3"/>
    <dgm:cxn modelId="{23828ADB-2EA2-405A-9FFF-CA3C91F7B1BD}" srcId="{E0A2F218-DAE4-4CFE-92F2-BC699C6D5628}" destId="{E8394A0F-E837-4A71-9288-546DD2008987}" srcOrd="11" destOrd="0" parTransId="{86A01BCA-D919-47F2-B2CE-C443429204AE}" sibTransId="{9770B980-8A82-4247-994A-D0812D5DCFD2}"/>
    <dgm:cxn modelId="{B652C3E1-5FC4-4689-A471-C4E16AF6BFF4}" type="presOf" srcId="{B702C551-E6DA-4D95-A65A-A4544B7786C7}" destId="{EF6169D3-6EB0-4847-8522-1A03F9FC373D}" srcOrd="0" destOrd="0" presId="urn:microsoft.com/office/officeart/2005/8/layout/bProcess3"/>
    <dgm:cxn modelId="{E09D38E4-7283-47C7-9DE5-9723DB44F5B7}" type="presOf" srcId="{D08CE33C-E8C1-4931-8263-38CF8E315538}" destId="{E26E7C0C-8F4E-4B45-B129-4B18603416E4}" srcOrd="0" destOrd="0" presId="urn:microsoft.com/office/officeart/2005/8/layout/bProcess3"/>
    <dgm:cxn modelId="{6E2339E8-BE7B-48FD-A74C-7918F37B76D2}" type="presOf" srcId="{5639ECAD-953E-416F-A0B4-DDC01E92269D}" destId="{6F5D1D5D-B242-4280-AAEB-E6E61B7272F2}" srcOrd="0" destOrd="0" presId="urn:microsoft.com/office/officeart/2005/8/layout/bProcess3"/>
    <dgm:cxn modelId="{0CD78EE8-1366-4983-AF17-0DEABBDE55BF}" type="presOf" srcId="{5639ECAD-953E-416F-A0B4-DDC01E92269D}" destId="{5C0D35E7-80EC-4284-8053-3752179CFB14}" srcOrd="1" destOrd="0" presId="urn:microsoft.com/office/officeart/2005/8/layout/bProcess3"/>
    <dgm:cxn modelId="{57A051E9-7C85-4C5C-9D54-D9B632FF3C51}" type="presOf" srcId="{FF63ABF2-C07E-4ABF-B796-0FF3800517B3}" destId="{4DFEACFE-3768-410D-A748-000B069A096D}" srcOrd="0" destOrd="0" presId="urn:microsoft.com/office/officeart/2005/8/layout/bProcess3"/>
    <dgm:cxn modelId="{3CFF54E9-A7F5-4C79-85B4-4B235BE3FFE2}" type="presOf" srcId="{47418437-3CBE-4AE5-8725-C8CC2C5554F1}" destId="{E488041B-08E6-4C7F-BECC-1A554DFE5C39}" srcOrd="1" destOrd="0" presId="urn:microsoft.com/office/officeart/2005/8/layout/bProcess3"/>
    <dgm:cxn modelId="{B8FB1EEC-1932-4335-9858-5EFF76BFAFA0}" type="presOf" srcId="{99611483-D01F-426E-82C0-B00FC29071A1}" destId="{380CBA26-5DD2-47CC-90D8-265C4F9D155F}" srcOrd="0" destOrd="0" presId="urn:microsoft.com/office/officeart/2005/8/layout/bProcess3"/>
    <dgm:cxn modelId="{B8D698EE-6E37-478C-9F89-88FA3B8EA331}" type="presOf" srcId="{B05918AF-2008-4FF9-8F92-218C68037709}" destId="{BA42684F-3A16-4F12-A12B-7E42B7B971D5}" srcOrd="1" destOrd="0" presId="urn:microsoft.com/office/officeart/2005/8/layout/bProcess3"/>
    <dgm:cxn modelId="{38E176DD-0196-425A-B61F-073F3E09F972}" type="presParOf" srcId="{16FCCD1A-36A4-4FAA-A4BB-284F49CA9095}" destId="{E26E7C0C-8F4E-4B45-B129-4B18603416E4}" srcOrd="0" destOrd="0" presId="urn:microsoft.com/office/officeart/2005/8/layout/bProcess3"/>
    <dgm:cxn modelId="{EFDD8D98-FEFE-4F6F-AE8C-5F9618329A8E}" type="presParOf" srcId="{16FCCD1A-36A4-4FAA-A4BB-284F49CA9095}" destId="{6F5D1D5D-B242-4280-AAEB-E6E61B7272F2}" srcOrd="1" destOrd="0" presId="urn:microsoft.com/office/officeart/2005/8/layout/bProcess3"/>
    <dgm:cxn modelId="{82E1B597-65E2-4702-944D-76C3BF1F10D8}" type="presParOf" srcId="{6F5D1D5D-B242-4280-AAEB-E6E61B7272F2}" destId="{5C0D35E7-80EC-4284-8053-3752179CFB14}" srcOrd="0" destOrd="0" presId="urn:microsoft.com/office/officeart/2005/8/layout/bProcess3"/>
    <dgm:cxn modelId="{D9B45E38-F4A7-4C97-9156-C3D54D3DF5C5}" type="presParOf" srcId="{16FCCD1A-36A4-4FAA-A4BB-284F49CA9095}" destId="{6E7BA641-E10A-45B1-9063-A306BB236D1E}" srcOrd="2" destOrd="0" presId="urn:microsoft.com/office/officeart/2005/8/layout/bProcess3"/>
    <dgm:cxn modelId="{7B539B48-0C5F-4641-92C8-52402E31C0A8}" type="presParOf" srcId="{16FCCD1A-36A4-4FAA-A4BB-284F49CA9095}" destId="{33EDF220-9CBC-4451-AAF8-64C3EC9AE32F}" srcOrd="3" destOrd="0" presId="urn:microsoft.com/office/officeart/2005/8/layout/bProcess3"/>
    <dgm:cxn modelId="{9E335F21-9A25-4C33-A3F0-5809027FB5E9}" type="presParOf" srcId="{33EDF220-9CBC-4451-AAF8-64C3EC9AE32F}" destId="{A12B30A5-D762-4A27-A0FE-A7131F32BB1E}" srcOrd="0" destOrd="0" presId="urn:microsoft.com/office/officeart/2005/8/layout/bProcess3"/>
    <dgm:cxn modelId="{036443F7-A90E-481D-982D-E020DE65940F}" type="presParOf" srcId="{16FCCD1A-36A4-4FAA-A4BB-284F49CA9095}" destId="{4DFEACFE-3768-410D-A748-000B069A096D}" srcOrd="4" destOrd="0" presId="urn:microsoft.com/office/officeart/2005/8/layout/bProcess3"/>
    <dgm:cxn modelId="{B270A10A-48DD-4FD8-A798-61B67CF31650}" type="presParOf" srcId="{16FCCD1A-36A4-4FAA-A4BB-284F49CA9095}" destId="{658B57E5-A875-495C-8CF5-34CBA3405D69}" srcOrd="5" destOrd="0" presId="urn:microsoft.com/office/officeart/2005/8/layout/bProcess3"/>
    <dgm:cxn modelId="{8BE5E134-D25C-4F75-8200-A320F03ABBB0}" type="presParOf" srcId="{658B57E5-A875-495C-8CF5-34CBA3405D69}" destId="{78428CB3-9630-4ECC-8CE8-FF859BC7F794}" srcOrd="0" destOrd="0" presId="urn:microsoft.com/office/officeart/2005/8/layout/bProcess3"/>
    <dgm:cxn modelId="{C09AC648-FFD4-4A8B-8F78-8D0AF3B07480}" type="presParOf" srcId="{16FCCD1A-36A4-4FAA-A4BB-284F49CA9095}" destId="{82D41579-CB48-435D-9BC3-26B1B3872BB2}" srcOrd="6" destOrd="0" presId="urn:microsoft.com/office/officeart/2005/8/layout/bProcess3"/>
    <dgm:cxn modelId="{4AC71D1A-D52C-4CF9-9C0F-439415EBD55B}" type="presParOf" srcId="{16FCCD1A-36A4-4FAA-A4BB-284F49CA9095}" destId="{7944BD50-4A9D-4424-AAA3-BE17E6B56F68}" srcOrd="7" destOrd="0" presId="urn:microsoft.com/office/officeart/2005/8/layout/bProcess3"/>
    <dgm:cxn modelId="{B721E8BA-F110-4CBF-BAD7-F90CA3CF44E5}" type="presParOf" srcId="{7944BD50-4A9D-4424-AAA3-BE17E6B56F68}" destId="{6C28F1F5-18F3-4D46-ACA1-F00DDFA89B91}" srcOrd="0" destOrd="0" presId="urn:microsoft.com/office/officeart/2005/8/layout/bProcess3"/>
    <dgm:cxn modelId="{9B9D3566-FB9E-49AD-87C5-595F270D5D81}" type="presParOf" srcId="{16FCCD1A-36A4-4FAA-A4BB-284F49CA9095}" destId="{6A4048BC-A76C-46F4-96BF-8796CB0C6E78}" srcOrd="8" destOrd="0" presId="urn:microsoft.com/office/officeart/2005/8/layout/bProcess3"/>
    <dgm:cxn modelId="{6F42557C-E32A-4BFB-B1DC-BEB1350FD2B0}" type="presParOf" srcId="{16FCCD1A-36A4-4FAA-A4BB-284F49CA9095}" destId="{DD20327E-8C00-4053-995E-F7380C03567E}" srcOrd="9" destOrd="0" presId="urn:microsoft.com/office/officeart/2005/8/layout/bProcess3"/>
    <dgm:cxn modelId="{27D2A172-CC69-4015-8E2A-092EC9FB55AE}" type="presParOf" srcId="{DD20327E-8C00-4053-995E-F7380C03567E}" destId="{F559B7F1-D24E-40FD-A141-1A4F0F3221FC}" srcOrd="0" destOrd="0" presId="urn:microsoft.com/office/officeart/2005/8/layout/bProcess3"/>
    <dgm:cxn modelId="{0866582D-A867-40BD-83F7-49762E29FD57}" type="presParOf" srcId="{16FCCD1A-36A4-4FAA-A4BB-284F49CA9095}" destId="{FCAA7D51-A770-483D-9354-357730D333B1}" srcOrd="10" destOrd="0" presId="urn:microsoft.com/office/officeart/2005/8/layout/bProcess3"/>
    <dgm:cxn modelId="{5E3E0971-A899-409F-9D28-95922F6C67AE}" type="presParOf" srcId="{16FCCD1A-36A4-4FAA-A4BB-284F49CA9095}" destId="{005986A4-6F8D-4B09-AE80-447ED61C9C27}" srcOrd="11" destOrd="0" presId="urn:microsoft.com/office/officeart/2005/8/layout/bProcess3"/>
    <dgm:cxn modelId="{0965E098-55D9-4D19-AD7F-7B526998BB2E}" type="presParOf" srcId="{005986A4-6F8D-4B09-AE80-447ED61C9C27}" destId="{E488041B-08E6-4C7F-BECC-1A554DFE5C39}" srcOrd="0" destOrd="0" presId="urn:microsoft.com/office/officeart/2005/8/layout/bProcess3"/>
    <dgm:cxn modelId="{F14E194D-5E3D-47B4-8F12-00089B6FC0BF}" type="presParOf" srcId="{16FCCD1A-36A4-4FAA-A4BB-284F49CA9095}" destId="{341D3560-D683-4E73-B651-69072D56EC69}" srcOrd="12" destOrd="0" presId="urn:microsoft.com/office/officeart/2005/8/layout/bProcess3"/>
    <dgm:cxn modelId="{FDB8D48B-0376-4853-9A5A-AC6B2C4CCEB0}" type="presParOf" srcId="{16FCCD1A-36A4-4FAA-A4BB-284F49CA9095}" destId="{3C628FFC-B6E1-4E7D-B765-33E4FB4C0D02}" srcOrd="13" destOrd="0" presId="urn:microsoft.com/office/officeart/2005/8/layout/bProcess3"/>
    <dgm:cxn modelId="{D9B86849-8126-4F99-866E-EE66070A93E4}" type="presParOf" srcId="{3C628FFC-B6E1-4E7D-B765-33E4FB4C0D02}" destId="{2BE87F3D-8C6A-4CE9-AA7C-E4C2536D1C36}" srcOrd="0" destOrd="0" presId="urn:microsoft.com/office/officeart/2005/8/layout/bProcess3"/>
    <dgm:cxn modelId="{35665FCC-412C-4126-8CFA-43B7CEB132AB}" type="presParOf" srcId="{16FCCD1A-36A4-4FAA-A4BB-284F49CA9095}" destId="{83832F6E-9924-44EA-95F8-8BEA9865B7DF}" srcOrd="14" destOrd="0" presId="urn:microsoft.com/office/officeart/2005/8/layout/bProcess3"/>
    <dgm:cxn modelId="{9C817D2B-E1E0-4402-B4BD-F9022FBA6DA6}" type="presParOf" srcId="{16FCCD1A-36A4-4FAA-A4BB-284F49CA9095}" destId="{8571EC49-8969-4DBD-BF18-8452EA93295C}" srcOrd="15" destOrd="0" presId="urn:microsoft.com/office/officeart/2005/8/layout/bProcess3"/>
    <dgm:cxn modelId="{0A0DDA14-E55C-444E-B188-18796FB4E969}" type="presParOf" srcId="{8571EC49-8969-4DBD-BF18-8452EA93295C}" destId="{BA42684F-3A16-4F12-A12B-7E42B7B971D5}" srcOrd="0" destOrd="0" presId="urn:microsoft.com/office/officeart/2005/8/layout/bProcess3"/>
    <dgm:cxn modelId="{D579D103-EB7A-4265-A55F-17EFB6BB3052}" type="presParOf" srcId="{16FCCD1A-36A4-4FAA-A4BB-284F49CA9095}" destId="{701E3131-4495-41E1-B2DF-7160E447BD8B}" srcOrd="16" destOrd="0" presId="urn:microsoft.com/office/officeart/2005/8/layout/bProcess3"/>
    <dgm:cxn modelId="{BDB48729-EEF6-4CE8-89C4-01C658E199E4}" type="presParOf" srcId="{16FCCD1A-36A4-4FAA-A4BB-284F49CA9095}" destId="{FAC75672-937B-4F46-AA0C-69ECFDC717C4}" srcOrd="17" destOrd="0" presId="urn:microsoft.com/office/officeart/2005/8/layout/bProcess3"/>
    <dgm:cxn modelId="{413B106D-E16A-4C84-84ED-ADB5877E1DD1}" type="presParOf" srcId="{FAC75672-937B-4F46-AA0C-69ECFDC717C4}" destId="{BD26C5AB-FF21-46CC-BDB2-663554C15EA7}" srcOrd="0" destOrd="0" presId="urn:microsoft.com/office/officeart/2005/8/layout/bProcess3"/>
    <dgm:cxn modelId="{C4B21259-999A-47CD-A22A-8010680345DC}" type="presParOf" srcId="{16FCCD1A-36A4-4FAA-A4BB-284F49CA9095}" destId="{EF6169D3-6EB0-4847-8522-1A03F9FC373D}" srcOrd="18" destOrd="0" presId="urn:microsoft.com/office/officeart/2005/8/layout/bProcess3"/>
    <dgm:cxn modelId="{16B3055F-34FE-4AB5-A273-1D33A59F3C89}" type="presParOf" srcId="{16FCCD1A-36A4-4FAA-A4BB-284F49CA9095}" destId="{380CBA26-5DD2-47CC-90D8-265C4F9D155F}" srcOrd="19" destOrd="0" presId="urn:microsoft.com/office/officeart/2005/8/layout/bProcess3"/>
    <dgm:cxn modelId="{DCF9B5C6-2BFE-4337-8E5B-5047FEAB501F}" type="presParOf" srcId="{380CBA26-5DD2-47CC-90D8-265C4F9D155F}" destId="{131885F9-FD9C-46AA-87AB-EFEA1C42C98F}" srcOrd="0" destOrd="0" presId="urn:microsoft.com/office/officeart/2005/8/layout/bProcess3"/>
    <dgm:cxn modelId="{D858B136-2EED-404E-B11D-A325E8985330}" type="presParOf" srcId="{16FCCD1A-36A4-4FAA-A4BB-284F49CA9095}" destId="{271AA028-EF99-4137-81A2-CBBF310C0FF0}" srcOrd="20" destOrd="0" presId="urn:microsoft.com/office/officeart/2005/8/layout/bProcess3"/>
    <dgm:cxn modelId="{79BFDA39-2CA8-47C1-ABD7-380F3B1AD74D}" type="presParOf" srcId="{16FCCD1A-36A4-4FAA-A4BB-284F49CA9095}" destId="{390F2F75-2F9E-4F09-8AF5-4ACF62A4F732}" srcOrd="21" destOrd="0" presId="urn:microsoft.com/office/officeart/2005/8/layout/bProcess3"/>
    <dgm:cxn modelId="{2583AF9A-0DAD-4B2A-8267-412B5E76DEB9}" type="presParOf" srcId="{390F2F75-2F9E-4F09-8AF5-4ACF62A4F732}" destId="{AD2BBB4C-4B4E-447A-A67D-984684CEB363}" srcOrd="0" destOrd="0" presId="urn:microsoft.com/office/officeart/2005/8/layout/bProcess3"/>
    <dgm:cxn modelId="{E95AAC49-DFE0-42BC-8510-0C879F1405C4}" type="presParOf" srcId="{16FCCD1A-36A4-4FAA-A4BB-284F49CA9095}" destId="{6D3C3DBD-4285-4F82-8EE1-8883B865F78A}" srcOrd="22" destOrd="0" presId="urn:microsoft.com/office/officeart/2005/8/layout/bProcess3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F5D1D5D-B242-4280-AAEB-E6E61B7272F2}">
      <dsp:nvSpPr>
        <dsp:cNvPr id="0" name=""/>
        <dsp:cNvSpPr/>
      </dsp:nvSpPr>
      <dsp:spPr>
        <a:xfrm>
          <a:off x="2124340" y="1240986"/>
          <a:ext cx="45711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457116" y="45720"/>
              </a:lnTo>
            </a:path>
          </a:pathLst>
        </a:custGeom>
        <a:noFill/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b="0" kern="120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sp:txBody>
      <dsp:txXfrm>
        <a:off x="2340705" y="1284268"/>
        <a:ext cx="24385" cy="4877"/>
      </dsp:txXfrm>
    </dsp:sp>
    <dsp:sp modelId="{E26E7C0C-8F4E-4B45-B129-4B18603416E4}">
      <dsp:nvSpPr>
        <dsp:cNvPr id="0" name=""/>
        <dsp:cNvSpPr/>
      </dsp:nvSpPr>
      <dsp:spPr>
        <a:xfrm>
          <a:off x="5633" y="650554"/>
          <a:ext cx="2120506" cy="1272304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Arial" panose="020B0604020202020204" pitchFamily="34" charset="0"/>
            <a:buNone/>
          </a:pPr>
          <a:r>
            <a:rPr lang="en-US" sz="1000" b="0" i="1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Plasmodium </a:t>
          </a:r>
          <a:r>
            <a:rPr lang="en-US" sz="1000" b="0" i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sample collection:</a:t>
          </a:r>
          <a:endParaRPr lang="en-US" sz="1000" b="0" i="1" kern="1200" dirty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Arial" panose="020B0604020202020204" pitchFamily="34" charset="0"/>
            <a:buNone/>
          </a:pPr>
          <a:r>
            <a:rPr lang="en-GB" sz="1000" b="0" i="1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P. malariae</a:t>
          </a: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(n=158), </a:t>
          </a:r>
          <a:r>
            <a:rPr lang="en-GB" sz="1000" b="0" i="1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P. vivax</a:t>
          </a: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(n=1,534), </a:t>
          </a:r>
          <a:r>
            <a:rPr lang="en-GB" sz="1000" b="0" i="1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P. </a:t>
          </a:r>
          <a:r>
            <a:rPr lang="en-GB" sz="1000" b="0" i="1" kern="120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simium</a:t>
          </a: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(n=38), </a:t>
          </a:r>
          <a:r>
            <a:rPr lang="fi-FI" sz="1000" b="0" i="1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P. ovale wallikeri</a:t>
          </a:r>
          <a:r>
            <a:rPr lang="fi-FI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(n=47), </a:t>
          </a:r>
          <a:r>
            <a:rPr lang="pt-BR" sz="1000" b="0" i="1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P. ovale curtisi</a:t>
          </a:r>
          <a:r>
            <a:rPr lang="pt-BR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(n=36), </a:t>
          </a:r>
          <a:r>
            <a:rPr lang="en-GB" sz="1000" b="0" i="1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P. knowlesi</a:t>
          </a: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(n=139)</a:t>
          </a:r>
        </a:p>
      </dsp:txBody>
      <dsp:txXfrm>
        <a:off x="5633" y="650554"/>
        <a:ext cx="2120506" cy="1272304"/>
      </dsp:txXfrm>
    </dsp:sp>
    <dsp:sp modelId="{33EDF220-9CBC-4451-AAF8-64C3EC9AE32F}">
      <dsp:nvSpPr>
        <dsp:cNvPr id="0" name=""/>
        <dsp:cNvSpPr/>
      </dsp:nvSpPr>
      <dsp:spPr>
        <a:xfrm>
          <a:off x="4732563" y="1240986"/>
          <a:ext cx="45711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457116" y="45720"/>
              </a:lnTo>
            </a:path>
          </a:pathLst>
        </a:custGeom>
        <a:noFill/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b="0" kern="120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sp:txBody>
      <dsp:txXfrm>
        <a:off x="4948928" y="1284268"/>
        <a:ext cx="24385" cy="4877"/>
      </dsp:txXfrm>
    </dsp:sp>
    <dsp:sp modelId="{6E7BA641-E10A-45B1-9063-A306BB236D1E}">
      <dsp:nvSpPr>
        <dsp:cNvPr id="0" name=""/>
        <dsp:cNvSpPr/>
      </dsp:nvSpPr>
      <dsp:spPr>
        <a:xfrm>
          <a:off x="2613856" y="650554"/>
          <a:ext cx="2120506" cy="1272304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Raw </a:t>
          </a:r>
          <a:r>
            <a:rPr lang="en-GB" sz="1000" b="0" kern="120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Fastq</a:t>
          </a: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files trimmed with </a:t>
          </a:r>
          <a:r>
            <a:rPr lang="en-GB" sz="1000" b="0" kern="120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trimmomatic</a:t>
          </a:r>
          <a:endParaRPr lang="en-GB" sz="1000" b="0" kern="1200" dirty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sp:txBody>
      <dsp:txXfrm>
        <a:off x="2613856" y="650554"/>
        <a:ext cx="2120506" cy="1272304"/>
      </dsp:txXfrm>
    </dsp:sp>
    <dsp:sp modelId="{658B57E5-A875-495C-8CF5-34CBA3405D69}">
      <dsp:nvSpPr>
        <dsp:cNvPr id="0" name=""/>
        <dsp:cNvSpPr/>
      </dsp:nvSpPr>
      <dsp:spPr>
        <a:xfrm>
          <a:off x="1065886" y="1921059"/>
          <a:ext cx="5216446" cy="457116"/>
        </a:xfrm>
        <a:custGeom>
          <a:avLst/>
          <a:gdLst/>
          <a:ahLst/>
          <a:cxnLst/>
          <a:rect l="0" t="0" r="0" b="0"/>
          <a:pathLst>
            <a:path>
              <a:moveTo>
                <a:pt x="5216446" y="0"/>
              </a:moveTo>
              <a:lnTo>
                <a:pt x="5216446" y="245658"/>
              </a:lnTo>
              <a:lnTo>
                <a:pt x="0" y="245658"/>
              </a:lnTo>
              <a:lnTo>
                <a:pt x="0" y="457116"/>
              </a:lnTo>
            </a:path>
          </a:pathLst>
        </a:custGeom>
        <a:noFill/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b="0" kern="120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sp:txBody>
      <dsp:txXfrm>
        <a:off x="3543130" y="2147178"/>
        <a:ext cx="261959" cy="4877"/>
      </dsp:txXfrm>
    </dsp:sp>
    <dsp:sp modelId="{4DFEACFE-3768-410D-A748-000B069A096D}">
      <dsp:nvSpPr>
        <dsp:cNvPr id="0" name=""/>
        <dsp:cNvSpPr/>
      </dsp:nvSpPr>
      <dsp:spPr>
        <a:xfrm>
          <a:off x="5222079" y="650554"/>
          <a:ext cx="2120506" cy="1272304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Trimmed </a:t>
          </a:r>
          <a:r>
            <a:rPr lang="en-GB" sz="1000" b="0" kern="120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Fastq</a:t>
          </a: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files mapped to reference genomes using bwa-mem</a:t>
          </a:r>
        </a:p>
      </dsp:txBody>
      <dsp:txXfrm>
        <a:off x="5222079" y="650554"/>
        <a:ext cx="2120506" cy="1272304"/>
      </dsp:txXfrm>
    </dsp:sp>
    <dsp:sp modelId="{7944BD50-4A9D-4424-AAA3-BE17E6B56F68}">
      <dsp:nvSpPr>
        <dsp:cNvPr id="0" name=""/>
        <dsp:cNvSpPr/>
      </dsp:nvSpPr>
      <dsp:spPr>
        <a:xfrm>
          <a:off x="2124340" y="3001007"/>
          <a:ext cx="45711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457116" y="45720"/>
              </a:lnTo>
            </a:path>
          </a:pathLst>
        </a:custGeom>
        <a:noFill/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b="0" kern="120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sp:txBody>
      <dsp:txXfrm>
        <a:off x="2340705" y="3044289"/>
        <a:ext cx="24385" cy="4877"/>
      </dsp:txXfrm>
    </dsp:sp>
    <dsp:sp modelId="{82D41579-CB48-435D-9BC3-26B1B3872BB2}">
      <dsp:nvSpPr>
        <dsp:cNvPr id="0" name=""/>
        <dsp:cNvSpPr/>
      </dsp:nvSpPr>
      <dsp:spPr>
        <a:xfrm>
          <a:off x="5633" y="2410575"/>
          <a:ext cx="2120506" cy="1272304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Variants called with GATK </a:t>
          </a:r>
          <a:r>
            <a:rPr lang="en-US" sz="1000" b="0" kern="120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HaplotypeCaller</a:t>
          </a:r>
          <a:r>
            <a:rPr lang="en-US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v4.1.4.1 using -ERC GVCF to generate per-isolate GVCFs.</a:t>
          </a:r>
        </a:p>
      </dsp:txBody>
      <dsp:txXfrm>
        <a:off x="5633" y="2410575"/>
        <a:ext cx="2120506" cy="1272304"/>
      </dsp:txXfrm>
    </dsp:sp>
    <dsp:sp modelId="{DD20327E-8C00-4053-995E-F7380C03567E}">
      <dsp:nvSpPr>
        <dsp:cNvPr id="0" name=""/>
        <dsp:cNvSpPr/>
      </dsp:nvSpPr>
      <dsp:spPr>
        <a:xfrm>
          <a:off x="4732563" y="3001007"/>
          <a:ext cx="45711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457116" y="45720"/>
              </a:lnTo>
            </a:path>
          </a:pathLst>
        </a:custGeom>
        <a:noFill/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b="0" kern="120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sp:txBody>
      <dsp:txXfrm>
        <a:off x="4948928" y="3044289"/>
        <a:ext cx="24385" cy="4877"/>
      </dsp:txXfrm>
    </dsp:sp>
    <dsp:sp modelId="{6A4048BC-A76C-46F4-96BF-8796CB0C6E78}">
      <dsp:nvSpPr>
        <dsp:cNvPr id="0" name=""/>
        <dsp:cNvSpPr/>
      </dsp:nvSpPr>
      <dsp:spPr>
        <a:xfrm>
          <a:off x="2613856" y="2410575"/>
          <a:ext cx="2120506" cy="1272304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Combined into a single multi-sample VCF.</a:t>
          </a:r>
        </a:p>
      </dsp:txBody>
      <dsp:txXfrm>
        <a:off x="2613856" y="2410575"/>
        <a:ext cx="2120506" cy="1272304"/>
      </dsp:txXfrm>
    </dsp:sp>
    <dsp:sp modelId="{005986A4-6F8D-4B09-AE80-447ED61C9C27}">
      <dsp:nvSpPr>
        <dsp:cNvPr id="0" name=""/>
        <dsp:cNvSpPr/>
      </dsp:nvSpPr>
      <dsp:spPr>
        <a:xfrm>
          <a:off x="1065886" y="3681079"/>
          <a:ext cx="5216446" cy="457116"/>
        </a:xfrm>
        <a:custGeom>
          <a:avLst/>
          <a:gdLst/>
          <a:ahLst/>
          <a:cxnLst/>
          <a:rect l="0" t="0" r="0" b="0"/>
          <a:pathLst>
            <a:path>
              <a:moveTo>
                <a:pt x="5216446" y="0"/>
              </a:moveTo>
              <a:lnTo>
                <a:pt x="5216446" y="245658"/>
              </a:lnTo>
              <a:lnTo>
                <a:pt x="0" y="245658"/>
              </a:lnTo>
              <a:lnTo>
                <a:pt x="0" y="457116"/>
              </a:lnTo>
            </a:path>
          </a:pathLst>
        </a:custGeom>
        <a:noFill/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b="0" kern="120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sp:txBody>
      <dsp:txXfrm>
        <a:off x="3543130" y="3907199"/>
        <a:ext cx="261959" cy="4877"/>
      </dsp:txXfrm>
    </dsp:sp>
    <dsp:sp modelId="{FCAA7D51-A770-483D-9354-357730D333B1}">
      <dsp:nvSpPr>
        <dsp:cNvPr id="0" name=""/>
        <dsp:cNvSpPr/>
      </dsp:nvSpPr>
      <dsp:spPr>
        <a:xfrm>
          <a:off x="5222079" y="2410575"/>
          <a:ext cx="2120506" cy="1272304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Retain only SNPs.</a:t>
          </a:r>
          <a:br>
            <a:rPr lang="en-US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</a:br>
          <a:r>
            <a:rPr lang="en-US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(</a:t>
          </a:r>
          <a:r>
            <a:rPr lang="en-GB" sz="1000" b="0" kern="120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bcftools</a:t>
          </a: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view -v </a:t>
          </a:r>
          <a:r>
            <a:rPr lang="en-GB" sz="1000" b="0" kern="120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snps</a:t>
          </a: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)</a:t>
          </a:r>
          <a:endParaRPr lang="en-US" sz="1000" b="0" kern="1200" dirty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b="0" kern="1200" dirty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sp:txBody>
      <dsp:txXfrm>
        <a:off x="5222079" y="2410575"/>
        <a:ext cx="2120506" cy="1272304"/>
      </dsp:txXfrm>
    </dsp:sp>
    <dsp:sp modelId="{3C628FFC-B6E1-4E7D-B765-33E4FB4C0D02}">
      <dsp:nvSpPr>
        <dsp:cNvPr id="0" name=""/>
        <dsp:cNvSpPr/>
      </dsp:nvSpPr>
      <dsp:spPr>
        <a:xfrm>
          <a:off x="2124340" y="4761028"/>
          <a:ext cx="45711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457116" y="45720"/>
              </a:lnTo>
            </a:path>
          </a:pathLst>
        </a:custGeom>
        <a:noFill/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b="0" kern="120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sp:txBody>
      <dsp:txXfrm>
        <a:off x="2340705" y="4804309"/>
        <a:ext cx="24385" cy="4877"/>
      </dsp:txXfrm>
    </dsp:sp>
    <dsp:sp modelId="{341D3560-D683-4E73-B651-69072D56EC69}">
      <dsp:nvSpPr>
        <dsp:cNvPr id="0" name=""/>
        <dsp:cNvSpPr/>
      </dsp:nvSpPr>
      <dsp:spPr>
        <a:xfrm>
          <a:off x="5633" y="4170596"/>
          <a:ext cx="2120506" cy="1272304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Exclude SNPs with negative Variant Quality Score Log-Odds</a:t>
          </a:r>
          <a:br>
            <a:rPr lang="en-US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</a:br>
          <a:r>
            <a:rPr lang="en-US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(</a:t>
          </a:r>
          <a:r>
            <a:rPr lang="en-US" sz="1000" b="0" kern="120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bcftools</a:t>
          </a:r>
          <a:r>
            <a:rPr lang="en-US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view –</a:t>
          </a:r>
          <a:r>
            <a:rPr lang="en-US" sz="1000" b="0" kern="120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i</a:t>
          </a:r>
          <a:r>
            <a:rPr lang="en-US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VQSLOD&gt;0)</a:t>
          </a:r>
          <a:br>
            <a:rPr lang="en-US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</a:br>
          <a:endParaRPr lang="en-GB" sz="1000" b="0" kern="1200" dirty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sp:txBody>
      <dsp:txXfrm>
        <a:off x="5633" y="4170596"/>
        <a:ext cx="2120506" cy="1272304"/>
      </dsp:txXfrm>
    </dsp:sp>
    <dsp:sp modelId="{8571EC49-8969-4DBD-BF18-8452EA93295C}">
      <dsp:nvSpPr>
        <dsp:cNvPr id="0" name=""/>
        <dsp:cNvSpPr/>
      </dsp:nvSpPr>
      <dsp:spPr>
        <a:xfrm>
          <a:off x="4732563" y="4761028"/>
          <a:ext cx="45711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457116" y="45720"/>
              </a:lnTo>
            </a:path>
          </a:pathLst>
        </a:custGeom>
        <a:noFill/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b="0" kern="120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sp:txBody>
      <dsp:txXfrm>
        <a:off x="4948928" y="4804309"/>
        <a:ext cx="24385" cy="4877"/>
      </dsp:txXfrm>
    </dsp:sp>
    <dsp:sp modelId="{83832F6E-9924-44EA-95F8-8BEA9865B7DF}">
      <dsp:nvSpPr>
        <dsp:cNvPr id="0" name=""/>
        <dsp:cNvSpPr/>
      </dsp:nvSpPr>
      <dsp:spPr>
        <a:xfrm>
          <a:off x="2613856" y="4170596"/>
          <a:ext cx="2120506" cy="1272304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Remove sites with too many missing genotypes</a:t>
          </a:r>
          <a:b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</a:b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(</a:t>
          </a:r>
          <a:r>
            <a:rPr lang="en-US" sz="1000" b="0" kern="120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bcftools</a:t>
          </a:r>
          <a:r>
            <a:rPr lang="en-US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view -</a:t>
          </a:r>
          <a:r>
            <a:rPr lang="en-US" sz="1000" b="0" kern="120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i</a:t>
          </a:r>
          <a:r>
            <a:rPr lang="en-US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F_MISSING&lt;=0.5)</a:t>
          </a:r>
          <a:endParaRPr lang="en-GB" sz="1000" b="0" kern="1200" dirty="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sp:txBody>
      <dsp:txXfrm>
        <a:off x="2613856" y="4170596"/>
        <a:ext cx="2120506" cy="1272304"/>
      </dsp:txXfrm>
    </dsp:sp>
    <dsp:sp modelId="{FAC75672-937B-4F46-AA0C-69ECFDC717C4}">
      <dsp:nvSpPr>
        <dsp:cNvPr id="0" name=""/>
        <dsp:cNvSpPr/>
      </dsp:nvSpPr>
      <dsp:spPr>
        <a:xfrm>
          <a:off x="1065886" y="5441100"/>
          <a:ext cx="5216446" cy="457116"/>
        </a:xfrm>
        <a:custGeom>
          <a:avLst/>
          <a:gdLst/>
          <a:ahLst/>
          <a:cxnLst/>
          <a:rect l="0" t="0" r="0" b="0"/>
          <a:pathLst>
            <a:path>
              <a:moveTo>
                <a:pt x="5216446" y="0"/>
              </a:moveTo>
              <a:lnTo>
                <a:pt x="5216446" y="245658"/>
              </a:lnTo>
              <a:lnTo>
                <a:pt x="0" y="245658"/>
              </a:lnTo>
              <a:lnTo>
                <a:pt x="0" y="457116"/>
              </a:lnTo>
            </a:path>
          </a:pathLst>
        </a:custGeom>
        <a:noFill/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b="0" kern="120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sp:txBody>
      <dsp:txXfrm>
        <a:off x="3543130" y="5667220"/>
        <a:ext cx="261959" cy="4877"/>
      </dsp:txXfrm>
    </dsp:sp>
    <dsp:sp modelId="{701E3131-4495-41E1-B2DF-7160E447BD8B}">
      <dsp:nvSpPr>
        <dsp:cNvPr id="0" name=""/>
        <dsp:cNvSpPr/>
      </dsp:nvSpPr>
      <dsp:spPr>
        <a:xfrm>
          <a:off x="5222079" y="4170596"/>
          <a:ext cx="2120506" cy="1272304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Ensure variants have at least one sample with genotype</a:t>
          </a:r>
          <a:b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</a:b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(</a:t>
          </a:r>
          <a:r>
            <a:rPr lang="en-GB" sz="1000" b="0" kern="120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bcftools</a:t>
          </a: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view  –c 1)</a:t>
          </a:r>
        </a:p>
      </dsp:txBody>
      <dsp:txXfrm>
        <a:off x="5222079" y="4170596"/>
        <a:ext cx="2120506" cy="1272304"/>
      </dsp:txXfrm>
    </dsp:sp>
    <dsp:sp modelId="{380CBA26-5DD2-47CC-90D8-265C4F9D155F}">
      <dsp:nvSpPr>
        <dsp:cNvPr id="0" name=""/>
        <dsp:cNvSpPr/>
      </dsp:nvSpPr>
      <dsp:spPr>
        <a:xfrm>
          <a:off x="2124340" y="6521049"/>
          <a:ext cx="45711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457116" y="45720"/>
              </a:lnTo>
            </a:path>
          </a:pathLst>
        </a:custGeom>
        <a:noFill/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b="0" kern="120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sp:txBody>
      <dsp:txXfrm>
        <a:off x="2340705" y="6564330"/>
        <a:ext cx="24385" cy="4877"/>
      </dsp:txXfrm>
    </dsp:sp>
    <dsp:sp modelId="{EF6169D3-6EB0-4847-8522-1A03F9FC373D}">
      <dsp:nvSpPr>
        <dsp:cNvPr id="0" name=""/>
        <dsp:cNvSpPr/>
      </dsp:nvSpPr>
      <dsp:spPr>
        <a:xfrm>
          <a:off x="5633" y="5930616"/>
          <a:ext cx="2120506" cy="1272304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Filter out </a:t>
          </a:r>
          <a:r>
            <a:rPr lang="en-GB" sz="1000" b="0" kern="120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mulit</a:t>
          </a: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-allelic sites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(</a:t>
          </a:r>
          <a:r>
            <a:rPr lang="en-GB" sz="1000" b="0" kern="120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bcftools</a:t>
          </a: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view –m2 –M2)</a:t>
          </a:r>
        </a:p>
      </dsp:txBody>
      <dsp:txXfrm>
        <a:off x="5633" y="5930616"/>
        <a:ext cx="2120506" cy="1272304"/>
      </dsp:txXfrm>
    </dsp:sp>
    <dsp:sp modelId="{390F2F75-2F9E-4F09-8AF5-4ACF62A4F732}">
      <dsp:nvSpPr>
        <dsp:cNvPr id="0" name=""/>
        <dsp:cNvSpPr/>
      </dsp:nvSpPr>
      <dsp:spPr>
        <a:xfrm>
          <a:off x="4732563" y="6521049"/>
          <a:ext cx="45711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457116" y="45720"/>
              </a:lnTo>
            </a:path>
          </a:pathLst>
        </a:custGeom>
        <a:noFill/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b="0" kern="1200">
            <a:latin typeface="Grandview" panose="020B0502040204020203" pitchFamily="34" charset="0"/>
            <a:ea typeface="Calibri Light" panose="020F0302020204030204" pitchFamily="34" charset="0"/>
            <a:cs typeface="Calibri Light" panose="020F0302020204030204" pitchFamily="34" charset="0"/>
          </a:endParaRPr>
        </a:p>
      </dsp:txBody>
      <dsp:txXfrm>
        <a:off x="4948928" y="6564330"/>
        <a:ext cx="24385" cy="4877"/>
      </dsp:txXfrm>
    </dsp:sp>
    <dsp:sp modelId="{271AA028-EF99-4137-81A2-CBBF310C0FF0}">
      <dsp:nvSpPr>
        <dsp:cNvPr id="0" name=""/>
        <dsp:cNvSpPr/>
      </dsp:nvSpPr>
      <dsp:spPr>
        <a:xfrm>
          <a:off x="2613856" y="5930616"/>
          <a:ext cx="2120506" cy="1272304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QC using Centrifuge-passing samples</a:t>
          </a:r>
        </a:p>
      </dsp:txBody>
      <dsp:txXfrm>
        <a:off x="2613856" y="5930616"/>
        <a:ext cx="2120506" cy="1272304"/>
      </dsp:txXfrm>
    </dsp:sp>
    <dsp:sp modelId="{6D3C3DBD-4285-4F82-8EE1-8883B865F78A}">
      <dsp:nvSpPr>
        <dsp:cNvPr id="0" name=""/>
        <dsp:cNvSpPr/>
      </dsp:nvSpPr>
      <dsp:spPr>
        <a:xfrm>
          <a:off x="5222079" y="5930616"/>
          <a:ext cx="2120506" cy="1272304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Annotation with </a:t>
          </a:r>
          <a:r>
            <a:rPr lang="en-GB" sz="1000" b="0" kern="120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bcftools</a:t>
          </a: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</a:t>
          </a:r>
          <a:r>
            <a:rPr lang="en-GB" sz="1000" b="0" kern="120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csq</a:t>
          </a:r>
          <a:b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</a:b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(</a:t>
          </a:r>
          <a:r>
            <a:rPr lang="en-GB" sz="1000" b="0" kern="120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bcftools</a:t>
          </a: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</a:t>
          </a:r>
          <a:r>
            <a:rPr lang="en-GB" sz="1000" b="0" kern="1200" dirty="0" err="1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csq</a:t>
          </a:r>
          <a:r>
            <a:rPr lang="en-GB" sz="1000" b="0" kern="1200" dirty="0">
              <a:latin typeface="Grandview" panose="020B0502040204020203" pitchFamily="34" charset="0"/>
              <a:ea typeface="Calibri Light" panose="020F0302020204030204" pitchFamily="34" charset="0"/>
              <a:cs typeface="Calibri Light" panose="020F0302020204030204" pitchFamily="34" charset="0"/>
            </a:rPr>
            <a:t> -p m)</a:t>
          </a:r>
        </a:p>
      </dsp:txBody>
      <dsp:txXfrm>
        <a:off x="5222079" y="5930616"/>
        <a:ext cx="2120506" cy="127230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bProcess3">
  <dgm:title val=""/>
  <dgm:desc val=""/>
  <dgm:catLst>
    <dgm:cat type="process" pri="18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axis="self" func="var" arg="dir" op="equ" val="norm">
        <dgm:alg type="snake">
          <dgm:param type="grDir" val="tL"/>
          <dgm:param type="flowDir" val="row"/>
          <dgm:param type="contDir" val="sameDir"/>
          <dgm:param type="bkpt" val="endCnv"/>
        </dgm:alg>
      </dgm:if>
      <dgm:else name="Name3">
        <dgm:alg type="snake">
          <dgm:param type="grDir" val="tR"/>
          <dgm:param type="flowDir" val="row"/>
          <dgm:param type="contDir" val="sameDir"/>
          <dgm:param type="bkpt" val="endCnv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w" for="ch" forName="sibTrans" refType="w" refFor="ch" refPtType="node" op="equ" fact="0.23"/>
      <dgm:constr type="sp" refType="w" refFor="ch" refForName="sibTrans" op="equ"/>
      <dgm:constr type="userB" for="des" forName="connectorText" refType="sp"/>
      <dgm:constr type="primFontSz" for="ch" ptType="node" op="equ" val="65"/>
      <dgm:constr type="h" for="ch" ptType="sibTrans" op="equ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h" refType="w" fact="0.6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choose name="Name4">
            <dgm:if name="Name5" axis="self" func="var" arg="dir" op="equ" val="norm">
              <dgm:alg type="conn">
                <dgm:param type="connRout" val="bend"/>
                <dgm:param type="dim" val="1D"/>
                <dgm:param type="begPts" val="midR bCtr"/>
                <dgm:param type="endPts" val="midL tCtr"/>
              </dgm:alg>
            </dgm:if>
            <dgm:else name="Name6">
              <dgm:alg type="conn">
                <dgm:param type="connRout" val="bend"/>
                <dgm:param type="dim" val="1D"/>
                <dgm:param type="begPts" val="midL bCtr"/>
                <dgm:param type="endPts" val="midR tCtr"/>
              </dgm:alg>
            </dgm:else>
          </dgm:choose>
          <dgm:shape xmlns:r="http://schemas.openxmlformats.org/officeDocument/2006/relationships" type="conn" r:blip="" zOrderOff="-2">
            <dgm:adjLst/>
          </dgm:shape>
          <dgm:presOf axis="self"/>
          <dgm:constrLst>
            <dgm:constr type="begPad" val="-0.05"/>
            <dgm:constr type="endPad" val="0.9"/>
            <dgm:constr type="userA" for="ch" refType="connDist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rect" r:blip="" hideGeom="1">
              <dgm:adjLst/>
            </dgm:shape>
            <dgm:presOf axis="self"/>
            <dgm:constrLst>
              <dgm:constr type="userA"/>
              <dgm:constr type="userB"/>
              <dgm:constr type="w" refType="userA" fact="0.05"/>
              <dgm:constr type="h" refType="userB" fact="0.01"/>
              <dgm:constr type="lMarg" val="1"/>
              <dgm:constr type="rMarg" val="1"/>
              <dgm:constr type="tMarg"/>
              <dgm:constr type="bMarg"/>
            </dgm:constrLst>
            <dgm:ruleLst>
              <dgm:rule type="w" val="NaN" fact="0.6" max="NaN"/>
              <dgm:rule type="h" val="NaN" fact="0.6" max="NaN"/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5">
  <dgm:title val=""/>
  <dgm:desc val=""/>
  <dgm:catLst>
    <dgm:cat type="simple" pri="105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6</Words>
  <Characters>646</Characters>
  <Application>Microsoft Office Word</Application>
  <DocSecurity>0</DocSecurity>
  <Lines>10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 Thorpe</dc:creator>
  <cp:keywords/>
  <dc:description/>
  <cp:lastModifiedBy>Joseph Thorpe</cp:lastModifiedBy>
  <cp:revision>8</cp:revision>
  <dcterms:created xsi:type="dcterms:W3CDTF">2025-03-10T12:22:00Z</dcterms:created>
  <dcterms:modified xsi:type="dcterms:W3CDTF">2025-12-17T11:21:00Z</dcterms:modified>
</cp:coreProperties>
</file>